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652" w:rsidRPr="00BD6634" w:rsidRDefault="00173098" w:rsidP="00C77652">
      <w:pPr>
        <w:spacing w:after="0" w:line="480" w:lineRule="auto"/>
        <w:rPr>
          <w:b/>
          <w:sz w:val="28"/>
          <w:lang w:val="en-GB"/>
        </w:rPr>
      </w:pPr>
      <w:r>
        <w:rPr>
          <w:b/>
          <w:sz w:val="28"/>
          <w:lang w:val="en-GB"/>
        </w:rPr>
        <w:t>S</w:t>
      </w:r>
      <w:r w:rsidR="00C77652" w:rsidRPr="00BD6634">
        <w:rPr>
          <w:b/>
          <w:sz w:val="28"/>
          <w:lang w:val="en-GB"/>
        </w:rPr>
        <w:t>upplementary Information</w:t>
      </w:r>
    </w:p>
    <w:p w:rsidR="00C44879" w:rsidRPr="00BD6634" w:rsidRDefault="00C44879" w:rsidP="00C44879">
      <w:pPr>
        <w:spacing w:after="0" w:line="240" w:lineRule="auto"/>
        <w:rPr>
          <w:lang w:val="en-GB"/>
        </w:rPr>
      </w:pPr>
      <w:r w:rsidRPr="00BD6634">
        <w:rPr>
          <w:b/>
          <w:lang w:val="en-GB"/>
        </w:rPr>
        <w:t xml:space="preserve">Table S1 </w:t>
      </w:r>
      <w:r w:rsidRPr="00BD6634">
        <w:rPr>
          <w:lang w:val="en-GB"/>
        </w:rPr>
        <w:t xml:space="preserve">Genetic diversity for </w:t>
      </w:r>
      <w:r w:rsidRPr="00BD6634">
        <w:rPr>
          <w:i/>
          <w:lang w:val="en-GB"/>
        </w:rPr>
        <w:t>T</w:t>
      </w:r>
      <w:r w:rsidR="0065499B" w:rsidRPr="00BD6634">
        <w:rPr>
          <w:i/>
          <w:lang w:val="en-GB"/>
        </w:rPr>
        <w:t>.</w:t>
      </w:r>
      <w:r w:rsidRPr="00BD6634">
        <w:rPr>
          <w:i/>
          <w:lang w:val="en-GB"/>
        </w:rPr>
        <w:t xml:space="preserve"> cirrhosus</w:t>
      </w:r>
      <w:r w:rsidRPr="00BD6634">
        <w:rPr>
          <w:lang w:val="en-GB"/>
        </w:rPr>
        <w:t xml:space="preserve"> at nuclear loci within genetic clusters inferred by </w:t>
      </w:r>
      <w:r w:rsidRPr="00BD6634">
        <w:rPr>
          <w:smallCaps/>
          <w:lang w:val="en-GB"/>
        </w:rPr>
        <w:t>Structure</w:t>
      </w:r>
      <w:r w:rsidRPr="00BD6634">
        <w:rPr>
          <w:i/>
          <w:lang w:val="en-GB"/>
        </w:rPr>
        <w:t xml:space="preserve"> </w:t>
      </w:r>
      <w:r w:rsidRPr="00BD6634">
        <w:rPr>
          <w:lang w:val="en-GB"/>
        </w:rPr>
        <w:t>for the dataset consisting of females and juveniles of both sexes (data</w:t>
      </w:r>
      <w:r w:rsidRPr="00BD6634">
        <w:rPr>
          <w:smallCaps/>
          <w:sz w:val="24"/>
          <w:vertAlign w:val="subscript"/>
          <w:lang w:val="en-GB"/>
        </w:rPr>
        <w:t>F+juv</w:t>
      </w:r>
      <w:r w:rsidRPr="00BD6634">
        <w:rPr>
          <w:lang w:val="en-GB"/>
        </w:rPr>
        <w:t>)</w:t>
      </w:r>
    </w:p>
    <w:p w:rsidR="00C44879" w:rsidRPr="00BD6634" w:rsidRDefault="000F3374" w:rsidP="00C44879">
      <w:pPr>
        <w:spacing w:after="0" w:line="360" w:lineRule="auto"/>
        <w:rPr>
          <w:lang w:val="en-GB"/>
        </w:rPr>
      </w:pPr>
      <w:r w:rsidRPr="000F3374">
        <w:rPr>
          <w:rFonts w:ascii="Calibri" w:eastAsia="Times New Roman" w:hAnsi="Calibri" w:cs="Times New Roman"/>
          <w:noProof/>
          <w:color w:val="000000"/>
          <w:lang w:eastAsia="de-DE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5" o:spid="_x0000_s1026" type="#_x0000_t32" style="position:absolute;margin-left:-1.95pt;margin-top:5.7pt;width:714.75pt;height:0;z-index:251712512;visibility:visible;mso-wrap-style:square;mso-width-percent:0;mso-height-percent:0;mso-wrap-distance-left:9pt;mso-wrap-distance-top:-1e-4mm;mso-wrap-distance-right:9pt;mso-wrap-distance-bottom:-1e-4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wwuJQIAAEsEAAAOAAAAZHJzL2Uyb0RvYy54bWysVE2P2jAQvVfqf7ByhyQsnxFhtUqgl22L&#10;xPYHGNshVhOPZRsCqvrfOzYBse2lqpqDM8543ryZec7y+dw25CSMlaDyKB0mERGKAZfqkEff3jaD&#10;eUSso4rTBpTIo4uw0fPq44dlpzMxghoaLgxBEGWzTudR7ZzO4tiyWrTUDkELhc4KTEsdbs0h5oZ2&#10;iN428ShJpnEHhmsDTFiLX8urM1oF/KoSzH2tKiscafIIubmwmrDu/RqvljQ7GKpryXoa9B9YtFQq&#10;THqHKqmj5GjkH1CtZAYsVG7IoI2hqiQToQasJk1+q2ZXUy1CLdgcq+9tsv8Pln05bQ2RPI8mEVG0&#10;xRHtnKHyUDvyYgx0pAClsI1gyMR3q9M2w6BCbY2vl53VTr8C+26JgqKm6iAC67eLRqjUR8TvQvzG&#10;asy57z4DxzP06CC07lyZ1kNiU8g5TOhyn5A4O8Lw4yKZzZ5GSJXdfDHNboHaWPdJQEu8kUe2r+Ne&#10;QBrS0NOrdZ4WzW4BPquCjWyaIIdGkQ65T+azSYiw0Ejuvf6cNYd90Rhyol5R4QlFoufxmIGj4gGt&#10;FpSve9tR2VxtzN4oj4eVIZ/eukrmxyJZrOfr+XgwHk3Xg3FSloOXTTEeTDfpbFI+lUVRpj89tXSc&#10;1ZJzoTy7m3zT8d/Jo79IV+HdBXzvQ/wePTQMyd7egXQYrZ/mVRd74JetuY0cFRsO97fLX4nHPdqP&#10;/4DVLwAAAP//AwBQSwMEFAAGAAgAAAAhALo2F+feAAAACQEAAA8AAABkcnMvZG93bnJldi54bWxM&#10;j0tvwjAQhO+V+h+sReoNNjyKII2Dqj44VFCJh3o28RJHjddRbCDtr69RD+1xZ0az32SLztbiTK2v&#10;HEsYDhIQxIXTFZcS9rvX/gyED4q1qh2ThC/ysMhvbzKVanfhDZ23oRSxhH2qJJgQmhTRF4as8gPX&#10;EEfv6FqrQjzbEnWrLrHc1jhKkilaVXH8YFRDT4aKz+3JSvhGQ0jv4cOsx8v9C65Xy+c3L+Vdr3t8&#10;ABGoC39huOJHdMgj08GdWHtRS+iP5zEZ9eEExNWfjO6nIA6/CuYZ/l+Q/wAAAP//AwBQSwECLQAU&#10;AAYACAAAACEAtoM4kv4AAADhAQAAEwAAAAAAAAAAAAAAAAAAAAAAW0NvbnRlbnRfVHlwZXNdLnht&#10;bFBLAQItABQABgAIAAAAIQA4/SH/1gAAAJQBAAALAAAAAAAAAAAAAAAAAC8BAABfcmVscy8ucmVs&#10;c1BLAQItABQABgAIAAAAIQBA2wwuJQIAAEsEAAAOAAAAAAAAAAAAAAAAAC4CAABkcnMvZTJvRG9j&#10;LnhtbFBLAQItABQABgAIAAAAIQC6Nhfn3gAAAAkBAAAPAAAAAAAAAAAAAAAAAH8EAABkcnMvZG93&#10;bnJldi54bWxQSwUGAAAAAAQABADzAAAAigUAAAAA&#10;" strokeweight="1.25pt">
            <w10:wrap anchorx="margin"/>
          </v:shape>
        </w:pict>
      </w:r>
    </w:p>
    <w:tbl>
      <w:tblPr>
        <w:tblW w:w="1418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920"/>
        <w:gridCol w:w="371"/>
        <w:gridCol w:w="268"/>
        <w:gridCol w:w="940"/>
        <w:gridCol w:w="940"/>
        <w:gridCol w:w="940"/>
        <w:gridCol w:w="400"/>
        <w:gridCol w:w="475"/>
        <w:gridCol w:w="364"/>
        <w:gridCol w:w="827"/>
        <w:gridCol w:w="827"/>
        <w:gridCol w:w="970"/>
        <w:gridCol w:w="400"/>
        <w:gridCol w:w="364"/>
        <w:gridCol w:w="364"/>
        <w:gridCol w:w="903"/>
        <w:gridCol w:w="903"/>
        <w:gridCol w:w="903"/>
      </w:tblGrid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b/>
                <w:i/>
                <w:color w:val="000000"/>
                <w:lang w:val="en-GB"/>
              </w:rPr>
              <w:t>Final concentration</w:t>
            </w:r>
          </w:p>
        </w:tc>
        <w:tc>
          <w:tcPr>
            <w:tcW w:w="34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b/>
                <w:i/>
                <w:color w:val="000000"/>
                <w:lang w:val="en-GB"/>
              </w:rPr>
              <w:t>BCIG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b/>
                <w:i/>
                <w:color w:val="000000"/>
                <w:lang w:val="en-GB"/>
              </w:rPr>
              <w:t> </w:t>
            </w:r>
          </w:p>
        </w:tc>
        <w:tc>
          <w:tcPr>
            <w:tcW w:w="34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b/>
                <w:i/>
                <w:color w:val="000000"/>
                <w:lang w:val="en-GB"/>
              </w:rPr>
              <w:t>GAB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b/>
                <w:i/>
                <w:color w:val="000000"/>
                <w:lang w:val="en-GB"/>
              </w:rPr>
              <w:t> </w:t>
            </w:r>
          </w:p>
        </w:tc>
        <w:tc>
          <w:tcPr>
            <w:tcW w:w="34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b/>
                <w:i/>
                <w:color w:val="000000"/>
                <w:lang w:val="en-GB"/>
              </w:rPr>
              <w:t>CUL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b/>
                <w:i/>
                <w:color w:val="000000"/>
                <w:lang w:val="en-GB"/>
              </w:rPr>
              <w:t xml:space="preserve"> [µM]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N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H</w:t>
            </w:r>
            <w:r w:rsidRPr="00BD6634">
              <w:rPr>
                <w:rFonts w:ascii="Calibri" w:hAnsi="Calibri"/>
                <w:i/>
                <w:color w:val="000000"/>
                <w:sz w:val="24"/>
                <w:vertAlign w:val="subscript"/>
                <w:lang w:val="en-GB"/>
              </w:rPr>
              <w:t>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H</w:t>
            </w:r>
            <w:r w:rsidRPr="00BD6634">
              <w:rPr>
                <w:rFonts w:ascii="Calibri" w:hAnsi="Calibri"/>
                <w:i/>
                <w:color w:val="000000"/>
                <w:sz w:val="24"/>
                <w:vertAlign w:val="subscript"/>
                <w:lang w:val="en-GB"/>
              </w:rPr>
              <w:t>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A</w:t>
            </w:r>
            <w:r w:rsidRPr="00BD6634">
              <w:rPr>
                <w:rFonts w:ascii="Calibri" w:hAnsi="Calibri"/>
                <w:i/>
                <w:color w:val="000000"/>
                <w:sz w:val="24"/>
                <w:vertAlign w:val="subscript"/>
                <w:lang w:val="en-GB"/>
              </w:rPr>
              <w:t>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N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H</w:t>
            </w:r>
            <w:r w:rsidRPr="00BD6634">
              <w:rPr>
                <w:rFonts w:ascii="Calibri" w:hAnsi="Calibri"/>
                <w:i/>
                <w:color w:val="000000"/>
                <w:sz w:val="24"/>
                <w:vertAlign w:val="subscript"/>
                <w:lang w:val="en-GB"/>
              </w:rPr>
              <w:t>e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H</w:t>
            </w:r>
            <w:r w:rsidRPr="00BD6634">
              <w:rPr>
                <w:rFonts w:ascii="Calibri" w:hAnsi="Calibri"/>
                <w:i/>
                <w:color w:val="000000"/>
                <w:sz w:val="24"/>
                <w:vertAlign w:val="subscript"/>
                <w:lang w:val="en-GB"/>
              </w:rPr>
              <w:t>o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A</w:t>
            </w:r>
            <w:r w:rsidRPr="00BD6634">
              <w:rPr>
                <w:rFonts w:ascii="Calibri" w:hAnsi="Calibri"/>
                <w:i/>
                <w:color w:val="000000"/>
                <w:sz w:val="24"/>
                <w:vertAlign w:val="subscript"/>
                <w:lang w:val="en-GB"/>
              </w:rPr>
              <w:t>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N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H</w:t>
            </w:r>
            <w:r w:rsidRPr="00BD6634">
              <w:rPr>
                <w:rFonts w:ascii="Calibri" w:hAnsi="Calibri"/>
                <w:i/>
                <w:color w:val="000000"/>
                <w:sz w:val="24"/>
                <w:vertAlign w:val="subscript"/>
                <w:lang w:val="en-GB"/>
              </w:rPr>
              <w:t>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H</w:t>
            </w:r>
            <w:r w:rsidRPr="00BD6634">
              <w:rPr>
                <w:rFonts w:ascii="Calibri" w:hAnsi="Calibri"/>
                <w:i/>
                <w:color w:val="000000"/>
                <w:sz w:val="24"/>
                <w:vertAlign w:val="subscript"/>
                <w:lang w:val="en-GB"/>
              </w:rPr>
              <w:t>o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A</w:t>
            </w:r>
            <w:r w:rsidRPr="00BD6634">
              <w:rPr>
                <w:rFonts w:ascii="Calibri" w:hAnsi="Calibri"/>
                <w:i/>
                <w:color w:val="000000"/>
                <w:sz w:val="24"/>
                <w:vertAlign w:val="subscript"/>
                <w:lang w:val="en-GB"/>
              </w:rPr>
              <w:t>r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b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b/>
                <w:i/>
                <w:color w:val="000000"/>
                <w:lang w:val="en-GB"/>
              </w:rPr>
              <w:t>Multiplex 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b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b/>
                <w:i/>
                <w:color w:val="000000"/>
                <w:lang w:val="en-GB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5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8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3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.78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9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7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.07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6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1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.810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3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7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85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6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8.00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88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89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0.91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82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6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9.358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.1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4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57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.88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0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1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.30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73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90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.994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2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47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.00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3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4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.7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69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52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.894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.0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57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27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.99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3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51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32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.98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29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25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.850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2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2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3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.88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4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2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6.15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8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6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.990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16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05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05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.89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41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29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.98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28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23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.810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b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b/>
                <w:i/>
                <w:color w:val="000000"/>
                <w:lang w:val="en-GB"/>
              </w:rPr>
              <w:t>Multiplex 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b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b/>
                <w:i/>
                <w:color w:val="000000"/>
                <w:lang w:val="en-GB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0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3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.00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56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52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.97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45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47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.809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1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5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94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.89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3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7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.95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0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635F63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857</w:t>
            </w:r>
            <w:r w:rsidR="00635F63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.809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1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0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3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.89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6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2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.60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8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6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.618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0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3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3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.00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2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3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.43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0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19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.777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0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0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.00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42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30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.00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09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09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.967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04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23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26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.89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15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16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.16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24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19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.000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02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57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47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.98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58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55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.97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4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6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.967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08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3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47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4.89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55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42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.69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0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66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3.0000</w:t>
            </w:r>
          </w:p>
        </w:tc>
      </w:tr>
      <w:tr w:rsidR="00C44879" w:rsidRPr="00BD6634" w:rsidTr="001B07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rPr>
                <w:rFonts w:ascii="Calibri" w:hAnsi="Calibri"/>
                <w:i/>
                <w:color w:val="000000"/>
                <w:lang w:val="en-GB"/>
              </w:rPr>
            </w:pPr>
            <w:r w:rsidRPr="00BD6634">
              <w:rPr>
                <w:rFonts w:ascii="Calibri" w:hAnsi="Calibri"/>
                <w:i/>
                <w:color w:val="000000"/>
                <w:lang w:val="en-GB"/>
              </w:rPr>
              <w:t>Tcir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1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9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82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94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7.88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4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84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85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8.24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4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0.76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879" w:rsidRPr="00BD6634" w:rsidRDefault="00C44879" w:rsidP="001B07B1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BD6634">
              <w:rPr>
                <w:rFonts w:ascii="Calibri" w:hAnsi="Calibri"/>
                <w:color w:val="000000"/>
                <w:lang w:val="en-GB"/>
              </w:rPr>
              <w:t>7.5850</w:t>
            </w:r>
          </w:p>
        </w:tc>
      </w:tr>
    </w:tbl>
    <w:p w:rsidR="00C44879" w:rsidRPr="00BD6634" w:rsidRDefault="000F3374" w:rsidP="00C44879">
      <w:pPr>
        <w:spacing w:after="0"/>
        <w:rPr>
          <w:sz w:val="28"/>
          <w:lang w:val="en-GB"/>
        </w:rPr>
      </w:pPr>
      <w:r w:rsidRPr="000F3374">
        <w:rPr>
          <w:rFonts w:ascii="Calibri" w:eastAsia="Times New Roman" w:hAnsi="Calibri" w:cs="Times New Roman"/>
          <w:noProof/>
          <w:color w:val="000000"/>
          <w:lang w:eastAsia="de-DE"/>
        </w:rPr>
        <w:pict>
          <v:shape id="Straight Arrow Connector 1" o:spid="_x0000_s1028" type="#_x0000_t32" style="position:absolute;margin-left:1.8pt;margin-top:13.8pt;width:711pt;height:0;z-index:251714560;visibility:visible;mso-wrap-style:square;mso-width-percent:0;mso-height-percent:0;mso-wrap-distance-left:9pt;mso-wrap-distance-top:-1e-4mm;mso-wrap-distance-right:9pt;mso-wrap-distance-bottom:-1e-4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qGgJQIAAEsEAAAOAAAAZHJzL2Uyb0RvYy54bWysVMuu2yAQ3VfqPyDvE9tpnlacqys76ea2&#10;N1JuP4AAtlFtBgGJE1X99w7k0abdVFW9wGBmDufMHLx8OnUtOQpjJag8SodJRIRiwKWq8+jL22Yw&#10;j4h1VHHaghJ5dBY2elq9f7fsdSZG0EDLhSEIomzW6zxqnNNZHFvWiI7aIWihcLMC01GHS1PH3NAe&#10;0bs2HiXJNO7BcG2ACWvxa3nZjFYBv6oEc69VZYUjbR4hNxdGE8a9H+PVkma1obqR7EqD/gOLjkqF&#10;h96hSuooORj5B1QnmQELlRsy6GKoKslE0IBq0uQ3NbuGahG0YHGsvpfJ/j9Y9vm4NURy7F1EFO2w&#10;RTtnqKwbR56NgZ4UoBSWEQxJfbV6bTNMKtTWeL3spHb6BdhXSxQUDVW1CKzfzhqhQkb8kOIXVuOZ&#10;+/4TcIyhBwehdKfKdB4Si0JOoUPne4fEyRGGHxfJaDFLsJHsthfT7JaojXUfBXTET/LIXnXcBaTh&#10;GHp8sQ6FYOItwZ+qYCPbNtihVaRH7pP5bBIyLLSS+10fZ029L1pDjtQ7Kjy+LIj2EGbgoHhAawTl&#10;6+vcUdle5hjfKo+HypDPdXaxzLdFsljP1/PxYDyargfjpCwHz5tiPJhu0tmk/FAWRZl+99TScdZI&#10;zoXy7G72Tcd/Z4/rRboY727gex3iR/QgEcne3oF0aK3v5sUXe+DnrfHV8F1Gx4bg6+3yV+LXdYj6&#10;+Q9Y/QAAAP//AwBQSwMEFAAGAAgAAAAhACMVBAbcAAAACAEAAA8AAABkcnMvZG93bnJldi54bWxM&#10;j8tOwzAQRfdI/IM1SOzohBQKCnEqxKMLRJEoFWs3HuKIeBzFbhv4eqZiAat53Ks7Z8r56Du1oyG2&#10;gTWcTzJQxHWwLTca1m+PZ9egYjJsTReYNHxRhHl1fFSawoY9v9JulRolIRwLo8Gl1BeIsXbkTZyE&#10;nli0jzB4k2QcGrSD2Uu47zDPshl607JccKanO0f152rrNXyjI6SX9O6W08X6AZfPi/unqPXpyXh7&#10;AyrRmP7McMAXdKiEaRO2bKPqNExnYtSQX0k9yBf5pXSb3w1WJf5/oPoBAAD//wMAUEsBAi0AFAAG&#10;AAgAAAAhALaDOJL+AAAA4QEAABMAAAAAAAAAAAAAAAAAAAAAAFtDb250ZW50X1R5cGVzXS54bWxQ&#10;SwECLQAUAAYACAAAACEAOP0h/9YAAACUAQAACwAAAAAAAAAAAAAAAAAvAQAAX3JlbHMvLnJlbHNQ&#10;SwECLQAUAAYACAAAACEA2Z6hoCUCAABLBAAADgAAAAAAAAAAAAAAAAAuAgAAZHJzL2Uyb0RvYy54&#10;bWxQSwECLQAUAAYACAAAACEAIxUEBtwAAAAIAQAADwAAAAAAAAAAAAAAAAB/BAAAZHJzL2Rvd25y&#10;ZXYueG1sUEsFBgAAAAAEAAQA8wAAAIgFAAAAAA==&#10;" strokeweight="1.25pt">
            <w10:wrap anchorx="margin"/>
          </v:shape>
        </w:pict>
      </w:r>
      <w:r w:rsidRPr="000F3374">
        <w:rPr>
          <w:noProof/>
          <w:sz w:val="28"/>
          <w:lang w:eastAsia="de-DE"/>
        </w:rPr>
        <w:pict>
          <v:shape id="Straight Arrow Connector 4" o:spid="_x0000_s1027" type="#_x0000_t32" style="position:absolute;margin-left:68.35pt;margin-top:463.2pt;width:705pt;height:0;z-index:251713536;visibility:visible;mso-wrap-style:square;mso-width-percent:0;mso-height-percent:0;mso-wrap-distance-left:9pt;mso-wrap-distance-top:-1e-4mm;mso-wrap-distance-right:9pt;mso-wrap-distance-bottom:-1e-4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5HvJgIAAEsEAAAOAAAAZHJzL2Uyb0RvYy54bWysVE2PmzAQvVfqf7C4J0CW7CYoZLWCpJdt&#10;GynbH+DYBqyCx7KdkKjqf+/Y+VC2vVRVOZgx43nzZuaZxfOx78hBGCtBFVE6TiIiFAMuVVNE397W&#10;o1lErKOK0w6UKKKTsNHz8uOHxaBzMYEWOi4MQRBl80EXUeuczuPYslb01I5BC4XOGkxPHW5NE3ND&#10;B0Tvu3iSJI/xAIZrA0xYi1+rszNaBvy6Fsx9rWsrHOmKCLm5sJqw7vwaLxc0bwzVrWQXGvQfWPRU&#10;Kkx6g6qoo2Rv5B9QvWQGLNRuzKCPoa4lE6EGrCZNfqtm21ItQi3YHKtvbbL/D5Z9OWwMkbyIsogo&#10;2uOIts5Q2bSOvBgDAylBKWwjGJL5bg3a5hhUqo3x9bKj2upXYN8tUVC2VDUisH47aYRKfUT8LsRv&#10;rMacu+EzcDxD9w5C64616T0kNoUcw4ROtwmJoyMMP87m04dpgoNkV19M82ugNtZ9EtATbxSRvdRx&#10;KyANaejh1TpPi+bXAJ9VwVp2XZBDp8iA3Kezp2mIsNBJ7r3+nDXNruwMOVCvqPCEItFzf8zAXvGA&#10;1grKVxfbUdmdbczeKY+HlSGfi3WWzI95Ml/NVrNslE0eV6MsqarRy7rMRo/r9GlaPVRlWaU/PbU0&#10;y1vJuVCe3VW+afZ38rhcpLPwbgK+9SF+jx4ahmSv70A6jNZP86yLHfDTxlxHjooNhy+3y1+J+z3a&#10;9/+A5S8AAAD//wMAUEsDBBQABgAIAAAAIQCmevCr3gAAAAwBAAAPAAAAZHJzL2Rvd25yZXYueG1s&#10;TI/BTsMwEETvSPyDtUjc6Ia2BEjjVAhoD4giUaqe3XiJI+J1FLtt4OtxpEpwnNmn2Zl83ttGHKjz&#10;tWMJ16MEBHHpdM2VhM3H4uoOhA+KtWock4Rv8jAvzs9ylWl35Hc6rEMlYgj7TEkwIbQZoi8NWeVH&#10;riWOt0/XWRWi7CrUnTrGcNvgOElStKrm+MGolh4NlV/rvZXwg4aQ3sLWrCbLzTOuXpdPL17Ky4v+&#10;YQYiUB/+YBjqx+pQxE47t2ftRRP1JL2NqIT7cToFMRA308HanSwscvw/ovgFAAD//wMAUEsBAi0A&#10;FAAGAAgAAAAhALaDOJL+AAAA4QEAABMAAAAAAAAAAAAAAAAAAAAAAFtDb250ZW50X1R5cGVzXS54&#10;bWxQSwECLQAUAAYACAAAACEAOP0h/9YAAACUAQAACwAAAAAAAAAAAAAAAAAvAQAAX3JlbHMvLnJl&#10;bHNQSwECLQAUAAYACAAAACEA4oOR7yYCAABLBAAADgAAAAAAAAAAAAAAAAAuAgAAZHJzL2Uyb0Rv&#10;Yy54bWxQSwECLQAUAAYACAAAACEApnrwq94AAAAMAQAADwAAAAAAAAAAAAAAAACABAAAZHJzL2Rv&#10;d25yZXYueG1sUEsFBgAAAAAEAAQA8wAAAIsFAAAAAA==&#10;" strokeweight="1.25pt">
            <w10:wrap anchorx="margin"/>
          </v:shape>
        </w:pict>
      </w:r>
    </w:p>
    <w:p w:rsidR="00F40366" w:rsidRDefault="00C44879" w:rsidP="00C44879">
      <w:pPr>
        <w:spacing w:after="0"/>
        <w:rPr>
          <w:sz w:val="18"/>
          <w:lang w:val="en-GB"/>
        </w:rPr>
      </w:pPr>
      <w:r w:rsidRPr="00BD6634">
        <w:rPr>
          <w:i/>
          <w:sz w:val="18"/>
          <w:lang w:val="en-GB"/>
        </w:rPr>
        <w:t>N</w:t>
      </w:r>
      <w:r w:rsidRPr="00BD6634">
        <w:rPr>
          <w:sz w:val="18"/>
          <w:lang w:val="en-GB"/>
        </w:rPr>
        <w:t xml:space="preserve"> number of samples successfully analy</w:t>
      </w:r>
      <w:r w:rsidR="001A6E57">
        <w:rPr>
          <w:sz w:val="18"/>
          <w:lang w:val="en-GB"/>
        </w:rPr>
        <w:t>s</w:t>
      </w:r>
      <w:r w:rsidRPr="00BD6634">
        <w:rPr>
          <w:sz w:val="18"/>
          <w:lang w:val="en-GB"/>
        </w:rPr>
        <w:t xml:space="preserve">ed (total number of individuals: Barro Colorado Island + </w:t>
      </w:r>
      <w:proofErr w:type="spellStart"/>
      <w:r w:rsidRPr="00BD6634">
        <w:rPr>
          <w:sz w:val="18"/>
          <w:lang w:val="en-GB"/>
        </w:rPr>
        <w:t>Gigante</w:t>
      </w:r>
      <w:proofErr w:type="spellEnd"/>
      <w:r w:rsidRPr="00BD6634">
        <w:rPr>
          <w:sz w:val="18"/>
          <w:lang w:val="en-GB"/>
        </w:rPr>
        <w:t xml:space="preserve"> (</w:t>
      </w:r>
      <w:proofErr w:type="spellStart"/>
      <w:r w:rsidRPr="00BD6634">
        <w:rPr>
          <w:sz w:val="18"/>
          <w:lang w:val="en-GB"/>
        </w:rPr>
        <w:t>BCIGI</w:t>
      </w:r>
      <w:proofErr w:type="spellEnd"/>
      <w:r w:rsidRPr="00BD6634">
        <w:rPr>
          <w:sz w:val="18"/>
          <w:lang w:val="en-GB"/>
        </w:rPr>
        <w:t xml:space="preserve">) 19, </w:t>
      </w:r>
      <w:proofErr w:type="spellStart"/>
      <w:r w:rsidRPr="00BD6634">
        <w:rPr>
          <w:sz w:val="18"/>
          <w:lang w:val="en-GB"/>
        </w:rPr>
        <w:t>Gamboa</w:t>
      </w:r>
      <w:proofErr w:type="spellEnd"/>
      <w:r w:rsidRPr="00BD6634">
        <w:rPr>
          <w:sz w:val="18"/>
          <w:lang w:val="en-GB"/>
        </w:rPr>
        <w:t xml:space="preserve"> + </w:t>
      </w:r>
      <w:proofErr w:type="spellStart"/>
      <w:r w:rsidRPr="00BD6634">
        <w:rPr>
          <w:sz w:val="18"/>
          <w:lang w:val="en-GB"/>
        </w:rPr>
        <w:t>Bohio</w:t>
      </w:r>
      <w:proofErr w:type="spellEnd"/>
      <w:r w:rsidRPr="00BD6634">
        <w:rPr>
          <w:sz w:val="18"/>
          <w:lang w:val="en-GB"/>
        </w:rPr>
        <w:t xml:space="preserve"> (GABO) 144, Culebra Cut (CUL) 21); </w:t>
      </w:r>
      <w:r w:rsidRPr="00BD6634">
        <w:rPr>
          <w:i/>
          <w:sz w:val="18"/>
          <w:lang w:val="en-GB"/>
        </w:rPr>
        <w:t>A</w:t>
      </w:r>
      <w:r w:rsidRPr="00BD6634">
        <w:rPr>
          <w:sz w:val="18"/>
          <w:lang w:val="en-GB"/>
        </w:rPr>
        <w:t xml:space="preserve"> number of alleles; </w:t>
      </w:r>
      <w:r w:rsidRPr="00BD6634">
        <w:rPr>
          <w:i/>
          <w:sz w:val="18"/>
          <w:lang w:val="en-GB"/>
        </w:rPr>
        <w:t>H</w:t>
      </w:r>
      <w:r w:rsidRPr="00BD6634">
        <w:rPr>
          <w:i/>
          <w:sz w:val="18"/>
          <w:vertAlign w:val="subscript"/>
          <w:lang w:val="en-GB"/>
        </w:rPr>
        <w:t>o</w:t>
      </w:r>
      <w:r w:rsidRPr="00BD6634">
        <w:rPr>
          <w:i/>
          <w:sz w:val="18"/>
          <w:lang w:val="en-GB"/>
        </w:rPr>
        <w:t xml:space="preserve"> </w:t>
      </w:r>
      <w:r w:rsidRPr="00BD6634">
        <w:rPr>
          <w:sz w:val="18"/>
          <w:lang w:val="en-GB"/>
        </w:rPr>
        <w:t xml:space="preserve">observed heterozygosity; </w:t>
      </w:r>
      <w:r w:rsidRPr="00BD6634">
        <w:rPr>
          <w:i/>
          <w:sz w:val="18"/>
          <w:lang w:val="en-GB"/>
        </w:rPr>
        <w:t>H</w:t>
      </w:r>
      <w:r w:rsidRPr="00BD6634">
        <w:rPr>
          <w:i/>
          <w:sz w:val="18"/>
          <w:vertAlign w:val="subscript"/>
          <w:lang w:val="en-GB"/>
        </w:rPr>
        <w:t>e</w:t>
      </w:r>
      <w:r w:rsidRPr="00BD6634">
        <w:rPr>
          <w:sz w:val="18"/>
          <w:lang w:val="en-GB"/>
        </w:rPr>
        <w:t xml:space="preserve"> expected heterozygosity; </w:t>
      </w:r>
      <w:r w:rsidRPr="00BD6634">
        <w:rPr>
          <w:i/>
          <w:sz w:val="18"/>
          <w:lang w:val="en-GB"/>
        </w:rPr>
        <w:t>A</w:t>
      </w:r>
      <w:r w:rsidRPr="00BD6634">
        <w:rPr>
          <w:i/>
          <w:sz w:val="18"/>
          <w:vertAlign w:val="subscript"/>
          <w:lang w:val="en-GB"/>
        </w:rPr>
        <w:t>R</w:t>
      </w:r>
      <w:r w:rsidRPr="00BD6634">
        <w:rPr>
          <w:sz w:val="18"/>
          <w:lang w:val="en-GB"/>
        </w:rPr>
        <w:t xml:space="preserve"> allelic richness based on a minimum of 19 individuals. </w:t>
      </w:r>
      <w:r w:rsidR="00F40366">
        <w:rPr>
          <w:sz w:val="18"/>
          <w:lang w:val="en-GB"/>
        </w:rPr>
        <w:br w:type="page"/>
      </w:r>
    </w:p>
    <w:p w:rsidR="00F40366" w:rsidRDefault="00F40366" w:rsidP="00734461">
      <w:pPr>
        <w:spacing w:after="0" w:line="240" w:lineRule="auto"/>
        <w:jc w:val="both"/>
        <w:rPr>
          <w:b/>
          <w:lang w:val="en-GB"/>
        </w:rPr>
        <w:sectPr w:rsidR="00F40366" w:rsidSect="00B54BAD">
          <w:footerReference w:type="default" r:id="rId8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5C5550" w:rsidRPr="00BD6634" w:rsidRDefault="00C44879" w:rsidP="00734461">
      <w:pPr>
        <w:spacing w:after="0" w:line="240" w:lineRule="auto"/>
        <w:jc w:val="both"/>
        <w:rPr>
          <w:lang w:val="en-GB"/>
        </w:rPr>
      </w:pPr>
      <w:bookmarkStart w:id="0" w:name="_GoBack"/>
      <w:bookmarkEnd w:id="0"/>
      <w:r w:rsidRPr="00BD6634">
        <w:rPr>
          <w:b/>
          <w:lang w:val="en-GB"/>
        </w:rPr>
        <w:lastRenderedPageBreak/>
        <w:t>F</w:t>
      </w:r>
      <w:r w:rsidR="005C5550" w:rsidRPr="00BD6634">
        <w:rPr>
          <w:b/>
          <w:lang w:val="en-GB"/>
        </w:rPr>
        <w:t xml:space="preserve">igure </w:t>
      </w:r>
      <w:r w:rsidR="00FA18F9" w:rsidRPr="00BD6634">
        <w:rPr>
          <w:b/>
          <w:lang w:val="en-GB"/>
        </w:rPr>
        <w:t>S</w:t>
      </w:r>
      <w:r w:rsidR="001F6364">
        <w:rPr>
          <w:b/>
          <w:lang w:val="en-GB"/>
        </w:rPr>
        <w:t>1</w:t>
      </w:r>
      <w:r w:rsidR="005C5550" w:rsidRPr="00BD6634">
        <w:rPr>
          <w:b/>
          <w:lang w:val="en-GB"/>
        </w:rPr>
        <w:t xml:space="preserve"> </w:t>
      </w:r>
      <w:r w:rsidR="004405E3" w:rsidRPr="00BD6634">
        <w:rPr>
          <w:lang w:val="en-GB"/>
        </w:rPr>
        <w:t xml:space="preserve">Estimated values of </w:t>
      </w:r>
      <w:r w:rsidR="004405E3" w:rsidRPr="00BD6634">
        <w:rPr>
          <w:i/>
          <w:lang w:val="en-GB"/>
        </w:rPr>
        <w:t>K</w:t>
      </w:r>
      <w:r w:rsidR="004405E3" w:rsidRPr="00BD6634">
        <w:rPr>
          <w:lang w:val="en-GB"/>
        </w:rPr>
        <w:t xml:space="preserve"> for (a) data</w:t>
      </w:r>
      <w:r w:rsidR="004405E3" w:rsidRPr="00BD6634">
        <w:rPr>
          <w:smallCaps/>
          <w:sz w:val="24"/>
          <w:vertAlign w:val="subscript"/>
          <w:lang w:val="en-GB"/>
        </w:rPr>
        <w:t>F+juv</w:t>
      </w:r>
      <w:r w:rsidR="004405E3" w:rsidRPr="00BD6634">
        <w:rPr>
          <w:smallCaps/>
          <w:sz w:val="24"/>
          <w:lang w:val="en-GB"/>
        </w:rPr>
        <w:t xml:space="preserve"> </w:t>
      </w:r>
      <w:r w:rsidR="004405E3" w:rsidRPr="00BD6634">
        <w:rPr>
          <w:lang w:val="en-GB"/>
        </w:rPr>
        <w:t>(females + all juveniles irrespective of their sex) and (b) data</w:t>
      </w:r>
      <w:r w:rsidR="004405E3" w:rsidRPr="00BD6634">
        <w:rPr>
          <w:sz w:val="24"/>
          <w:vertAlign w:val="subscript"/>
          <w:lang w:val="en-GB"/>
        </w:rPr>
        <w:t>M</w:t>
      </w:r>
      <w:r w:rsidR="004405E3" w:rsidRPr="00BD6634">
        <w:rPr>
          <w:sz w:val="24"/>
          <w:lang w:val="en-GB"/>
        </w:rPr>
        <w:t xml:space="preserve"> (</w:t>
      </w:r>
      <w:r w:rsidR="004405E3" w:rsidRPr="00BD6634">
        <w:rPr>
          <w:lang w:val="en-GB"/>
        </w:rPr>
        <w:t xml:space="preserve">only adult males) using </w:t>
      </w:r>
      <w:proofErr w:type="spellStart"/>
      <w:r w:rsidR="004405E3" w:rsidRPr="00BD6634">
        <w:rPr>
          <w:lang w:val="en-GB"/>
        </w:rPr>
        <w:t>MedMeaK</w:t>
      </w:r>
      <w:proofErr w:type="spellEnd"/>
      <w:r w:rsidR="002044AA">
        <w:rPr>
          <w:lang w:val="en-GB"/>
        </w:rPr>
        <w:t xml:space="preserve"> and</w:t>
      </w:r>
      <w:r w:rsidR="004405E3" w:rsidRPr="00BD6634">
        <w:rPr>
          <w:lang w:val="en-GB"/>
        </w:rPr>
        <w:t xml:space="preserve"> </w:t>
      </w:r>
      <w:proofErr w:type="spellStart"/>
      <w:r w:rsidR="004405E3" w:rsidRPr="00BD6634">
        <w:rPr>
          <w:lang w:val="en-GB"/>
        </w:rPr>
        <w:t>MedMedK</w:t>
      </w:r>
      <w:proofErr w:type="spellEnd"/>
      <w:r w:rsidR="004405E3" w:rsidRPr="00BD6634">
        <w:rPr>
          <w:lang w:val="en-GB"/>
        </w:rPr>
        <w:t xml:space="preserve"> </w:t>
      </w:r>
      <w:r w:rsidR="000F3374" w:rsidRPr="00BD6634">
        <w:rPr>
          <w:lang w:val="en-GB"/>
        </w:rPr>
        <w:fldChar w:fldCharType="begin">
          <w:fldData xml:space="preserve">PEVuZE5vdGU+PENpdGU+PEF1dGhvcj5QdWVjaG1haWxsZTwvQXV0aG9yPjxZZWFyPjIwMTY8L1ll
YXI+PElEVGV4dD5UaGUgcHJvZ3JhbSBzdHJ1Y3R1cmUgZG9lcyBub3QgcmVsaWFibHkgcmVjb3Zl
ciB0aGUgY29ycmVjdCBwb3B1bGF0aW9uIHN0cnVjdHVyZSB3aGVuIHNhbXBsaW5nIGlzIHVuZXZl
bjogc3Vic2FtcGxpbmcgYW5kIG5ldyBlc3RpbWF0b3JzIGFsbGV2aWF0ZSB0aGUgcHJvYmxlbTwv
SURUZXh0PjxEaXNwbGF5VGV4dD4oUHVlY2htYWlsbGUsIDIwMTYpPC9EaXNwbGF5VGV4dD48cmVj
b3JkPjxkYXRlcz48cHViLWRhdGVzPjxkYXRlPk1heTwvZGF0ZT48L3B1Yi1kYXRlcz48eWVhcj4y
MDE2PC95ZWFyPjwvZGF0ZXM+PGtleXdvcmRzPjxrZXl3b3JkPmNsdXN0ZXJpbmcgYWxnb3JpdGht
PC9rZXl3b3JkPjxrZXl3b3JkPmdlbmV0aWMgZGlmZmVyZW50aWF0aW9uPC9rZXl3b3JkPjxrZXl3
b3JkPmhpZXJhcmNoaWNhbCBzdHJ1Y3R1cmU8L2tleXdvcmQ+PGtleXdvcmQ+c2FtcGxpbmcgc2No
ZW1lPC9rZXl3b3JkPjxrZXl3b3JkPnN0cnVjdHVyZSBzb2Z0d2FyZTwva2V5d29yZD48a2V5d29y
ZD5iYXllc2lhbiBjbHVzdGVyaW5nIGFsZ29yaXRobXM8L2tleXdvcmQ+PGtleXdvcmQ+bXVsdGls
b2N1cyBnZW5vdHlwZSBkYXRhPC9rZXl3b3JkPjxrZXl3b3JkPmdlbmV0aWMtc3RydWN0dXJlPC9r
ZXl3b3JkPjxrZXl3b3JkPmNvbXB1dGVyLXByb2dyYW08L2tleXdvcmQ+PGtleXdvcmQ+bXVsdGl2
YXJpYXRlLWFuYWx5c2lzPC9rZXl3b3JkPjxrZXl3b3JkPmxhbmRzY2FwZTwva2V5d29yZD48a2V5
d29yZD5nZW5ldGljczwva2V5d29yZD48a2V5d29yZD5pbmZlcmVuY2U8L2tleXdvcmQ+PGtleXdv
cmQ+c29mdHdhcmU8L2tleXdvcmQ+PGtleXdvcmQ+aW5kaXZpZHVhbHM8L2tleXdvcmQ+PGtleXdv
cmQ+c2ltdWxhdGlvbnM8L2tleXdvcmQ+PGtleXdvcmQ+QmlvY2hlbWlzdHJ5ICZhbXA7YW1wOyBN
b2xlY3VsYXIgQmlvbG9neTwva2V5d29yZD48a2V5d29yZD5FbnZpcm9ubWVudGFsIFNjaWVuY2Vz
ICZhbXA7YW1wOyBFY29sb2d5PC9rZXl3b3JkPjxrZXl3b3JkPkV2b2x1dGlvbmFyeSBCaW9sb2d5
PC9rZXl3b3JkPjwva2V5d29yZHM+PGlzYm4+MTc1NS0wOThYPC9pc2JuPjx3b3JrLXR5cGU+QXJ0
aWNsZTwvd29yay10eXBlPjx0aXRsZXM+PHRpdGxlPlRoZSBwcm9ncmFtIHN0cnVjdHVyZSBkb2Vz
IG5vdCByZWxpYWJseSByZWNvdmVyIHRoZSBjb3JyZWN0IHBvcHVsYXRpb24gc3RydWN0dXJlIHdo
ZW4gc2FtcGxpbmcgaXMgdW5ldmVuOiBzdWJzYW1wbGluZyBhbmQgbmV3IGVzdGltYXRvcnMgYWxs
ZXZpYXRlIHRoZSBwcm9ibGVtPC90aXRsZT48c2Vjb25kYXJ5LXRpdGxlPk1vbGVjdWxhciBFY29s
b2d5IFJlc291cmNlczwvc2Vjb25kYXJ5LXRpdGxlPjwvdGl0bGVzPjxwYWdlcz42MDgtNjI3PC9w
YWdlcz48bnVtYmVyPjM8L251bWJlcj48Y29udHJpYnV0b3JzPjxhdXRob3JzPjxhdXRob3I+UHVl
Y2htYWlsbGUsIFMuIEouPC9hdXRob3I+PC9hdXRob3JzPjwvY29udHJpYnV0b3JzPjxsYW5ndWFn
ZT5FbmdsaXNoPC9sYW5ndWFnZT48YWRkZWQtZGF0ZSBmb3JtYXQ9InV0YyI+MTQ2NTg5MzM4MTwv
YWRkZWQtZGF0ZT48cmVmLXR5cGUgbmFtZT0iSm91cm5hbCBBcnRpY2xlIj4xNzwvcmVmLXR5cGU+
PGF1dGgtYWRkcmVzcz5bUHVlY2htYWlsbGUsIFNlYmFzdGllbiBKLl0gRXJuc3QgTW9yaXR6IEFy
bmR0IFVuaXYgR3JlaWZzd2FsZCwgSW5zdCBab29sLCBTb2xkbWFubnN0ciAxNCwgRC0xNzQ4OSBH
cmVpZnN3YWxkLCBHZXJtYW55LiBbUHVlY2htYWlsbGUsIFNlYmFzdGllbiBKLl0gVW5pdiBDb2xs
IER1YmxpbiwgU2NoIEJpb2wgJmFtcDthbXA7IEVudmlyb25tIFNjaSwgRHVibGluIDQsIElyZWxh
bmQuJiN4RDtQdWVjaG1haWxsZSwgU0ogKHJlcHJpbnQgYXV0aG9yKSwgRXJuc3QgTW9yaXR6IEFy
bmR0IFVuaXYgR3JlaWZzd2FsZCwgSW5zdCBab29sLCBTb2xkbWFubnN0ciAxNCwgRC0xNzQ4OSBH
cmVpZnN3YWxkLCBHZXJtYW55LnxQdWVjaG1haWxsZSwgU0ogKHJlcHJpbnQgYXV0aG9yKSwgVW5p
diBDb2xsIER1YmxpbiwgU2NoIEJpb2wgJmFtcDthbXA7IEVudmlyb25tIFNjaSwgRHVibGluIDQs
IElyZWxhbmQuJiN4RDtzLnB1ZWNobWFpbGxlQGdtYWlsLmNvbTwvYXV0aC1hZGRyZXNzPjxyZWMt
bnVtYmVyPjQ4NDwvcmVjLW51bWJlcj48bGFzdC11cGRhdGVkLWRhdGUgZm9ybWF0PSJ1dGMiPjE1
MDUyMzYyMzc8L2xhc3QtdXBkYXRlZC1kYXRlPjxhY2Nlc3Npb24tbnVtPldPUzowMDAzNzM5NTQx
MDAwMDM8L2FjY2Vzc2lvbi1udW0+PGVsZWN0cm9uaWMtcmVzb3VyY2UtbnVtPjEwLjExMTEvMTc1
NS0wOTk4LjEyNTEyPC9lbGVjdHJvbmljLXJlc291cmNlLW51bT48dm9sdW1lPjE2PC92b2x1bWU+
PC9yZWNvcmQ+PC9DaXRlPjwvRW5kTm90ZT5=
</w:fldData>
        </w:fldChar>
      </w:r>
      <w:r w:rsidR="000B3B9C">
        <w:rPr>
          <w:lang w:val="en-GB"/>
        </w:rPr>
        <w:instrText xml:space="preserve"> ADDIN EN.CITE </w:instrText>
      </w:r>
      <w:r w:rsidR="000F3374">
        <w:rPr>
          <w:lang w:val="en-GB"/>
        </w:rPr>
        <w:fldChar w:fldCharType="begin">
          <w:fldData xml:space="preserve">PEVuZE5vdGU+PENpdGU+PEF1dGhvcj5QdWVjaG1haWxsZTwvQXV0aG9yPjxZZWFyPjIwMTY8L1ll
YXI+PElEVGV4dD5UaGUgcHJvZ3JhbSBzdHJ1Y3R1cmUgZG9lcyBub3QgcmVsaWFibHkgcmVjb3Zl
ciB0aGUgY29ycmVjdCBwb3B1bGF0aW9uIHN0cnVjdHVyZSB3aGVuIHNhbXBsaW5nIGlzIHVuZXZl
bjogc3Vic2FtcGxpbmcgYW5kIG5ldyBlc3RpbWF0b3JzIGFsbGV2aWF0ZSB0aGUgcHJvYmxlbTwv
SURUZXh0PjxEaXNwbGF5VGV4dD4oUHVlY2htYWlsbGUsIDIwMTYpPC9EaXNwbGF5VGV4dD48cmVj
b3JkPjxkYXRlcz48cHViLWRhdGVzPjxkYXRlPk1heTwvZGF0ZT48L3B1Yi1kYXRlcz48eWVhcj4y
MDE2PC95ZWFyPjwvZGF0ZXM+PGtleXdvcmRzPjxrZXl3b3JkPmNsdXN0ZXJpbmcgYWxnb3JpdGht
PC9rZXl3b3JkPjxrZXl3b3JkPmdlbmV0aWMgZGlmZmVyZW50aWF0aW9uPC9rZXl3b3JkPjxrZXl3
b3JkPmhpZXJhcmNoaWNhbCBzdHJ1Y3R1cmU8L2tleXdvcmQ+PGtleXdvcmQ+c2FtcGxpbmcgc2No
ZW1lPC9rZXl3b3JkPjxrZXl3b3JkPnN0cnVjdHVyZSBzb2Z0d2FyZTwva2V5d29yZD48a2V5d29y
ZD5iYXllc2lhbiBjbHVzdGVyaW5nIGFsZ29yaXRobXM8L2tleXdvcmQ+PGtleXdvcmQ+bXVsdGls
b2N1cyBnZW5vdHlwZSBkYXRhPC9rZXl3b3JkPjxrZXl3b3JkPmdlbmV0aWMtc3RydWN0dXJlPC9r
ZXl3b3JkPjxrZXl3b3JkPmNvbXB1dGVyLXByb2dyYW08L2tleXdvcmQ+PGtleXdvcmQ+bXVsdGl2
YXJpYXRlLWFuYWx5c2lzPC9rZXl3b3JkPjxrZXl3b3JkPmxhbmRzY2FwZTwva2V5d29yZD48a2V5
d29yZD5nZW5ldGljczwva2V5d29yZD48a2V5d29yZD5pbmZlcmVuY2U8L2tleXdvcmQ+PGtleXdv
cmQ+c29mdHdhcmU8L2tleXdvcmQ+PGtleXdvcmQ+aW5kaXZpZHVhbHM8L2tleXdvcmQ+PGtleXdv
cmQ+c2ltdWxhdGlvbnM8L2tleXdvcmQ+PGtleXdvcmQ+QmlvY2hlbWlzdHJ5ICZhbXA7YW1wOyBN
b2xlY3VsYXIgQmlvbG9neTwva2V5d29yZD48a2V5d29yZD5FbnZpcm9ubWVudGFsIFNjaWVuY2Vz
ICZhbXA7YW1wOyBFY29sb2d5PC9rZXl3b3JkPjxrZXl3b3JkPkV2b2x1dGlvbmFyeSBCaW9sb2d5
PC9rZXl3b3JkPjwva2V5d29yZHM+PGlzYm4+MTc1NS0wOThYPC9pc2JuPjx3b3JrLXR5cGU+QXJ0
aWNsZTwvd29yay10eXBlPjx0aXRsZXM+PHRpdGxlPlRoZSBwcm9ncmFtIHN0cnVjdHVyZSBkb2Vz
IG5vdCByZWxpYWJseSByZWNvdmVyIHRoZSBjb3JyZWN0IHBvcHVsYXRpb24gc3RydWN0dXJlIHdo
ZW4gc2FtcGxpbmcgaXMgdW5ldmVuOiBzdWJzYW1wbGluZyBhbmQgbmV3IGVzdGltYXRvcnMgYWxs
ZXZpYXRlIHRoZSBwcm9ibGVtPC90aXRsZT48c2Vjb25kYXJ5LXRpdGxlPk1vbGVjdWxhciBFY29s
b2d5IFJlc291cmNlczwvc2Vjb25kYXJ5LXRpdGxlPjwvdGl0bGVzPjxwYWdlcz42MDgtNjI3PC9w
YWdlcz48bnVtYmVyPjM8L251bWJlcj48Y29udHJpYnV0b3JzPjxhdXRob3JzPjxhdXRob3I+UHVl
Y2htYWlsbGUsIFMuIEouPC9hdXRob3I+PC9hdXRob3JzPjwvY29udHJpYnV0b3JzPjxsYW5ndWFn
ZT5FbmdsaXNoPC9sYW5ndWFnZT48YWRkZWQtZGF0ZSBmb3JtYXQ9InV0YyI+MTQ2NTg5MzM4MTwv
YWRkZWQtZGF0ZT48cmVmLXR5cGUgbmFtZT0iSm91cm5hbCBBcnRpY2xlIj4xNzwvcmVmLXR5cGU+
PGF1dGgtYWRkcmVzcz5bUHVlY2htYWlsbGUsIFNlYmFzdGllbiBKLl0gRXJuc3QgTW9yaXR6IEFy
bmR0IFVuaXYgR3JlaWZzd2FsZCwgSW5zdCBab29sLCBTb2xkbWFubnN0ciAxNCwgRC0xNzQ4OSBH
cmVpZnN3YWxkLCBHZXJtYW55LiBbUHVlY2htYWlsbGUsIFNlYmFzdGllbiBKLl0gVW5pdiBDb2xs
IER1YmxpbiwgU2NoIEJpb2wgJmFtcDthbXA7IEVudmlyb25tIFNjaSwgRHVibGluIDQsIElyZWxh
bmQuJiN4RDtQdWVjaG1haWxsZSwgU0ogKHJlcHJpbnQgYXV0aG9yKSwgRXJuc3QgTW9yaXR6IEFy
bmR0IFVuaXYgR3JlaWZzd2FsZCwgSW5zdCBab29sLCBTb2xkbWFubnN0ciAxNCwgRC0xNzQ4OSBH
cmVpZnN3YWxkLCBHZXJtYW55LnxQdWVjaG1haWxsZSwgU0ogKHJlcHJpbnQgYXV0aG9yKSwgVW5p
diBDb2xsIER1YmxpbiwgU2NoIEJpb2wgJmFtcDthbXA7IEVudmlyb25tIFNjaSwgRHVibGluIDQs
IElyZWxhbmQuJiN4RDtzLnB1ZWNobWFpbGxlQGdtYWlsLmNvbTwvYXV0aC1hZGRyZXNzPjxyZWMt
bnVtYmVyPjQ4NDwvcmVjLW51bWJlcj48bGFzdC11cGRhdGVkLWRhdGUgZm9ybWF0PSJ1dGMiPjE1
MDUyMzYyMzc8L2xhc3QtdXBkYXRlZC1kYXRlPjxhY2Nlc3Npb24tbnVtPldPUzowMDAzNzM5NTQx
MDAwMDM8L2FjY2Vzc2lvbi1udW0+PGVsZWN0cm9uaWMtcmVzb3VyY2UtbnVtPjEwLjExMTEvMTc1
NS0wOTk4LjEyNTEyPC9lbGVjdHJvbmljLXJlc291cmNlLW51bT48dm9sdW1lPjE2PC92b2x1bWU+
PC9yZWNvcmQ+PC9DaXRlPjwvRW5kTm90ZT5=
</w:fldData>
        </w:fldChar>
      </w:r>
      <w:r w:rsidR="000B3B9C">
        <w:rPr>
          <w:lang w:val="en-GB"/>
        </w:rPr>
        <w:instrText xml:space="preserve"> ADDIN EN.CITE.DATA </w:instrText>
      </w:r>
      <w:r w:rsidR="000F3374">
        <w:rPr>
          <w:lang w:val="en-GB"/>
        </w:rPr>
      </w:r>
      <w:r w:rsidR="000F3374">
        <w:rPr>
          <w:lang w:val="en-GB"/>
        </w:rPr>
        <w:fldChar w:fldCharType="end"/>
      </w:r>
      <w:r w:rsidR="000F3374" w:rsidRPr="00BD6634">
        <w:rPr>
          <w:lang w:val="en-GB"/>
        </w:rPr>
      </w:r>
      <w:r w:rsidR="000F3374" w:rsidRPr="00BD6634">
        <w:rPr>
          <w:lang w:val="en-GB"/>
        </w:rPr>
        <w:fldChar w:fldCharType="separate"/>
      </w:r>
      <w:r w:rsidR="007B70B0">
        <w:rPr>
          <w:noProof/>
          <w:lang w:val="en-GB"/>
        </w:rPr>
        <w:t>(Puechmaille, 2016)</w:t>
      </w:r>
      <w:r w:rsidR="000F3374" w:rsidRPr="00BD6634">
        <w:rPr>
          <w:lang w:val="en-GB"/>
        </w:rPr>
        <w:fldChar w:fldCharType="end"/>
      </w:r>
      <w:r w:rsidR="004405E3" w:rsidRPr="00BD6634">
        <w:rPr>
          <w:lang w:val="en-GB"/>
        </w:rPr>
        <w:t>.</w:t>
      </w:r>
      <w:r w:rsidR="00734461">
        <w:rPr>
          <w:lang w:val="en-GB"/>
        </w:rPr>
        <w:t xml:space="preserve"> </w:t>
      </w:r>
      <w:r w:rsidR="002044AA">
        <w:rPr>
          <w:lang w:val="en-GB"/>
        </w:rPr>
        <w:t>E</w:t>
      </w:r>
      <w:r w:rsidR="00734461" w:rsidRPr="00734461">
        <w:rPr>
          <w:lang w:val="en-GB"/>
        </w:rPr>
        <w:t>stimators were computed for di</w:t>
      </w:r>
      <w:r w:rsidR="00734461">
        <w:rPr>
          <w:lang w:val="en-GB"/>
        </w:rPr>
        <w:t>ff</w:t>
      </w:r>
      <w:r w:rsidR="00734461" w:rsidRPr="00734461">
        <w:rPr>
          <w:lang w:val="en-GB"/>
        </w:rPr>
        <w:t xml:space="preserve">erent thresholds at which a subpopulation was considered </w:t>
      </w:r>
      <w:r w:rsidR="00876CC0">
        <w:rPr>
          <w:lang w:val="en-GB"/>
        </w:rPr>
        <w:t>to belong</w:t>
      </w:r>
      <w:r w:rsidR="00734461" w:rsidRPr="00734461">
        <w:rPr>
          <w:lang w:val="en-GB"/>
        </w:rPr>
        <w:t xml:space="preserve"> to a</w:t>
      </w:r>
      <w:r w:rsidR="00734461">
        <w:rPr>
          <w:lang w:val="en-GB"/>
        </w:rPr>
        <w:t xml:space="preserve"> </w:t>
      </w:r>
      <w:r w:rsidR="00734461" w:rsidRPr="00734461">
        <w:rPr>
          <w:lang w:val="en-GB"/>
        </w:rPr>
        <w:t xml:space="preserve">cluster; threshold noted </w:t>
      </w:r>
      <w:r w:rsidR="00876CC0">
        <w:rPr>
          <w:lang w:val="en-GB"/>
        </w:rPr>
        <w:t>in the title of each graph.</w:t>
      </w:r>
    </w:p>
    <w:p w:rsidR="00C94A7B" w:rsidRPr="00BD6634" w:rsidRDefault="00C94A7B" w:rsidP="00DF7598">
      <w:pPr>
        <w:spacing w:after="0" w:line="240" w:lineRule="auto"/>
        <w:jc w:val="both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4405E3" w:rsidRPr="00BD6634" w:rsidRDefault="004405E3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5C5550" w:rsidRPr="00BD6634" w:rsidRDefault="005C5550" w:rsidP="002E5871">
      <w:pPr>
        <w:spacing w:after="0"/>
        <w:rPr>
          <w:b/>
          <w:lang w:val="en-GB"/>
        </w:rPr>
      </w:pPr>
    </w:p>
    <w:p w:rsidR="00F40366" w:rsidRDefault="00F40366" w:rsidP="002E5871">
      <w:pPr>
        <w:spacing w:after="0"/>
        <w:rPr>
          <w:b/>
          <w:lang w:val="en-GB"/>
        </w:rPr>
      </w:pPr>
    </w:p>
    <w:p w:rsidR="005C5550" w:rsidRPr="00BD6634" w:rsidRDefault="000F3374" w:rsidP="002E5871">
      <w:pPr>
        <w:spacing w:after="0"/>
        <w:rPr>
          <w:b/>
          <w:lang w:val="en-GB"/>
        </w:rPr>
      </w:pPr>
      <w:r>
        <w:rPr>
          <w:b/>
          <w:lang w:val="en-GB"/>
        </w:rPr>
        <w:fldChar w:fldCharType="begin"/>
      </w:r>
      <w:r w:rsidR="001919CD">
        <w:rPr>
          <w:b/>
          <w:lang w:val="en-GB"/>
        </w:rPr>
        <w:instrText xml:space="preserve"> ADDIN </w:instrText>
      </w:r>
      <w:r>
        <w:rPr>
          <w:b/>
          <w:lang w:val="en-GB"/>
        </w:rPr>
        <w:fldChar w:fldCharType="end"/>
      </w:r>
    </w:p>
    <w:sectPr w:rsidR="005C5550" w:rsidRPr="00BD6634" w:rsidSect="00F40366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132F" w:rsidRDefault="0075132F" w:rsidP="006A7186">
      <w:pPr>
        <w:spacing w:after="0" w:line="240" w:lineRule="auto"/>
      </w:pPr>
      <w:r>
        <w:separator/>
      </w:r>
    </w:p>
  </w:endnote>
  <w:endnote w:type="continuationSeparator" w:id="0">
    <w:p w:rsidR="0075132F" w:rsidRDefault="0075132F" w:rsidP="006A7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126608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132F" w:rsidRDefault="000F3374">
        <w:pPr>
          <w:pStyle w:val="Footer"/>
          <w:jc w:val="right"/>
        </w:pPr>
        <w:r>
          <w:fldChar w:fldCharType="begin"/>
        </w:r>
        <w:r w:rsidR="0075132F">
          <w:instrText xml:space="preserve"> PAGE   \* MERGEFORMAT </w:instrText>
        </w:r>
        <w:r>
          <w:fldChar w:fldCharType="separate"/>
        </w:r>
        <w:r w:rsidR="001F636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5132F" w:rsidRDefault="0075132F" w:rsidP="006916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132F" w:rsidRDefault="0075132F" w:rsidP="006A7186">
      <w:pPr>
        <w:spacing w:after="0" w:line="240" w:lineRule="auto"/>
      </w:pPr>
      <w:r>
        <w:separator/>
      </w:r>
    </w:p>
  </w:footnote>
  <w:footnote w:type="continuationSeparator" w:id="0">
    <w:p w:rsidR="0075132F" w:rsidRDefault="0075132F" w:rsidP="006A71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2704D"/>
    <w:multiLevelType w:val="hybridMultilevel"/>
    <w:tmpl w:val="2F1E20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2E0490"/>
    <w:multiLevelType w:val="hybridMultilevel"/>
    <w:tmpl w:val="7272ED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330A6A"/>
    <w:multiLevelType w:val="multilevel"/>
    <w:tmpl w:val="73E0F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56C29D8"/>
    <w:multiLevelType w:val="hybridMultilevel"/>
    <w:tmpl w:val="EA6AA1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D302FA"/>
    <w:multiLevelType w:val="hybridMultilevel"/>
    <w:tmpl w:val="8FD44006"/>
    <w:lvl w:ilvl="0" w:tplc="BC84CA4E">
      <w:numFmt w:val="bullet"/>
      <w:lvlText w:val="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redity&lt;/Style&gt;&lt;LeftDelim&gt;{&lt;/LeftDelim&gt;&lt;RightDelim&gt;}&lt;/RightDelim&gt;&lt;FontName&gt;Calibri&lt;/FontName&gt;&lt;FontSize&gt;11&lt;/FontSize&gt;&lt;ReflistTitle&gt;&amp;#xA;&amp;#xA;&amp;#xA;&amp;#xA;&amp;#xA;&amp;#xA;&amp;#xA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E5C7F"/>
    <w:rsid w:val="0000110F"/>
    <w:rsid w:val="0000596E"/>
    <w:rsid w:val="00006A74"/>
    <w:rsid w:val="0000722F"/>
    <w:rsid w:val="000101A9"/>
    <w:rsid w:val="00011BC5"/>
    <w:rsid w:val="00014CC2"/>
    <w:rsid w:val="000166B6"/>
    <w:rsid w:val="00016E97"/>
    <w:rsid w:val="000202D0"/>
    <w:rsid w:val="0002079D"/>
    <w:rsid w:val="0002204F"/>
    <w:rsid w:val="000229C9"/>
    <w:rsid w:val="000247F3"/>
    <w:rsid w:val="0002533D"/>
    <w:rsid w:val="00026248"/>
    <w:rsid w:val="000322E4"/>
    <w:rsid w:val="0003239C"/>
    <w:rsid w:val="0003356D"/>
    <w:rsid w:val="00034611"/>
    <w:rsid w:val="00034652"/>
    <w:rsid w:val="000348CD"/>
    <w:rsid w:val="000349B9"/>
    <w:rsid w:val="0003592A"/>
    <w:rsid w:val="00037961"/>
    <w:rsid w:val="00042828"/>
    <w:rsid w:val="00043D81"/>
    <w:rsid w:val="00046B3B"/>
    <w:rsid w:val="00047F7F"/>
    <w:rsid w:val="000506E6"/>
    <w:rsid w:val="00051E22"/>
    <w:rsid w:val="00052E41"/>
    <w:rsid w:val="000533A2"/>
    <w:rsid w:val="000542C1"/>
    <w:rsid w:val="000564EE"/>
    <w:rsid w:val="000601C4"/>
    <w:rsid w:val="000631B2"/>
    <w:rsid w:val="00063458"/>
    <w:rsid w:val="00064359"/>
    <w:rsid w:val="00064E18"/>
    <w:rsid w:val="00065971"/>
    <w:rsid w:val="0006776D"/>
    <w:rsid w:val="00067903"/>
    <w:rsid w:val="00067BBB"/>
    <w:rsid w:val="00070F0D"/>
    <w:rsid w:val="0007171F"/>
    <w:rsid w:val="00074C8B"/>
    <w:rsid w:val="00075341"/>
    <w:rsid w:val="000758EF"/>
    <w:rsid w:val="00076623"/>
    <w:rsid w:val="00076833"/>
    <w:rsid w:val="00076F34"/>
    <w:rsid w:val="00081B73"/>
    <w:rsid w:val="00082ED7"/>
    <w:rsid w:val="00083D86"/>
    <w:rsid w:val="00085AE9"/>
    <w:rsid w:val="000867C4"/>
    <w:rsid w:val="00087AD8"/>
    <w:rsid w:val="000905A5"/>
    <w:rsid w:val="000905EB"/>
    <w:rsid w:val="000909E7"/>
    <w:rsid w:val="00090A52"/>
    <w:rsid w:val="00091227"/>
    <w:rsid w:val="0009194F"/>
    <w:rsid w:val="00092871"/>
    <w:rsid w:val="00092ADE"/>
    <w:rsid w:val="00094C8B"/>
    <w:rsid w:val="000950FE"/>
    <w:rsid w:val="000963F6"/>
    <w:rsid w:val="0009641D"/>
    <w:rsid w:val="0009684D"/>
    <w:rsid w:val="00096D7D"/>
    <w:rsid w:val="000A0E0D"/>
    <w:rsid w:val="000A17EC"/>
    <w:rsid w:val="000A1984"/>
    <w:rsid w:val="000A1D13"/>
    <w:rsid w:val="000A37FF"/>
    <w:rsid w:val="000A4F09"/>
    <w:rsid w:val="000A5EC2"/>
    <w:rsid w:val="000A7265"/>
    <w:rsid w:val="000A7F3D"/>
    <w:rsid w:val="000B0937"/>
    <w:rsid w:val="000B3B9C"/>
    <w:rsid w:val="000B4DC5"/>
    <w:rsid w:val="000B79A4"/>
    <w:rsid w:val="000C0189"/>
    <w:rsid w:val="000C322C"/>
    <w:rsid w:val="000C53C9"/>
    <w:rsid w:val="000C5776"/>
    <w:rsid w:val="000C5BFA"/>
    <w:rsid w:val="000C76C1"/>
    <w:rsid w:val="000D0143"/>
    <w:rsid w:val="000D0B6B"/>
    <w:rsid w:val="000D1383"/>
    <w:rsid w:val="000D2F89"/>
    <w:rsid w:val="000D4C3B"/>
    <w:rsid w:val="000D4D26"/>
    <w:rsid w:val="000D5E27"/>
    <w:rsid w:val="000D6ABB"/>
    <w:rsid w:val="000D75A9"/>
    <w:rsid w:val="000D7AB6"/>
    <w:rsid w:val="000E2A57"/>
    <w:rsid w:val="000E2B1F"/>
    <w:rsid w:val="000E38BA"/>
    <w:rsid w:val="000E3AEF"/>
    <w:rsid w:val="000E4527"/>
    <w:rsid w:val="000E5B80"/>
    <w:rsid w:val="000E6867"/>
    <w:rsid w:val="000F1544"/>
    <w:rsid w:val="000F21FA"/>
    <w:rsid w:val="000F3374"/>
    <w:rsid w:val="000F349B"/>
    <w:rsid w:val="000F34F9"/>
    <w:rsid w:val="000F3822"/>
    <w:rsid w:val="000F6A8B"/>
    <w:rsid w:val="00102515"/>
    <w:rsid w:val="00102A16"/>
    <w:rsid w:val="00102EC8"/>
    <w:rsid w:val="00105A0A"/>
    <w:rsid w:val="001065EE"/>
    <w:rsid w:val="001070E0"/>
    <w:rsid w:val="00111F55"/>
    <w:rsid w:val="00112E3A"/>
    <w:rsid w:val="00113F0E"/>
    <w:rsid w:val="00114A4F"/>
    <w:rsid w:val="00115570"/>
    <w:rsid w:val="001156BB"/>
    <w:rsid w:val="001171BE"/>
    <w:rsid w:val="00120F44"/>
    <w:rsid w:val="00121831"/>
    <w:rsid w:val="00122D31"/>
    <w:rsid w:val="00122D68"/>
    <w:rsid w:val="001246E4"/>
    <w:rsid w:val="00124CB4"/>
    <w:rsid w:val="00127C8D"/>
    <w:rsid w:val="0013011A"/>
    <w:rsid w:val="001301B1"/>
    <w:rsid w:val="001324F7"/>
    <w:rsid w:val="001346C1"/>
    <w:rsid w:val="0013480E"/>
    <w:rsid w:val="00135021"/>
    <w:rsid w:val="00135297"/>
    <w:rsid w:val="00135DD3"/>
    <w:rsid w:val="001406D5"/>
    <w:rsid w:val="00140AC4"/>
    <w:rsid w:val="00140CA0"/>
    <w:rsid w:val="00140D92"/>
    <w:rsid w:val="00141728"/>
    <w:rsid w:val="00147B0C"/>
    <w:rsid w:val="00152A09"/>
    <w:rsid w:val="00152B9A"/>
    <w:rsid w:val="00153ECB"/>
    <w:rsid w:val="00154501"/>
    <w:rsid w:val="00154A53"/>
    <w:rsid w:val="00154D08"/>
    <w:rsid w:val="00154E6D"/>
    <w:rsid w:val="001609D5"/>
    <w:rsid w:val="00162A7B"/>
    <w:rsid w:val="00162C5C"/>
    <w:rsid w:val="00162D63"/>
    <w:rsid w:val="00163ABA"/>
    <w:rsid w:val="00164577"/>
    <w:rsid w:val="001648D6"/>
    <w:rsid w:val="00164AA4"/>
    <w:rsid w:val="001670D4"/>
    <w:rsid w:val="00170E4C"/>
    <w:rsid w:val="00170EE4"/>
    <w:rsid w:val="00171124"/>
    <w:rsid w:val="00171E54"/>
    <w:rsid w:val="00173098"/>
    <w:rsid w:val="00174387"/>
    <w:rsid w:val="0017554E"/>
    <w:rsid w:val="00176DD6"/>
    <w:rsid w:val="00177446"/>
    <w:rsid w:val="00180442"/>
    <w:rsid w:val="001807B5"/>
    <w:rsid w:val="001807D7"/>
    <w:rsid w:val="001809E9"/>
    <w:rsid w:val="00182166"/>
    <w:rsid w:val="001835F0"/>
    <w:rsid w:val="00184821"/>
    <w:rsid w:val="00184A2F"/>
    <w:rsid w:val="001857D6"/>
    <w:rsid w:val="00186315"/>
    <w:rsid w:val="001872A6"/>
    <w:rsid w:val="0019057D"/>
    <w:rsid w:val="001919CD"/>
    <w:rsid w:val="00191AA1"/>
    <w:rsid w:val="00193CAD"/>
    <w:rsid w:val="00194118"/>
    <w:rsid w:val="00195096"/>
    <w:rsid w:val="001957AC"/>
    <w:rsid w:val="001A0643"/>
    <w:rsid w:val="001A0B27"/>
    <w:rsid w:val="001A0D54"/>
    <w:rsid w:val="001A2C79"/>
    <w:rsid w:val="001A5084"/>
    <w:rsid w:val="001A6E57"/>
    <w:rsid w:val="001A7912"/>
    <w:rsid w:val="001B01BE"/>
    <w:rsid w:val="001B07B1"/>
    <w:rsid w:val="001B0E2C"/>
    <w:rsid w:val="001B1A2E"/>
    <w:rsid w:val="001B3EC9"/>
    <w:rsid w:val="001B4E1F"/>
    <w:rsid w:val="001B7656"/>
    <w:rsid w:val="001B7DCE"/>
    <w:rsid w:val="001C39A1"/>
    <w:rsid w:val="001C3BEB"/>
    <w:rsid w:val="001C47A2"/>
    <w:rsid w:val="001C546E"/>
    <w:rsid w:val="001C5651"/>
    <w:rsid w:val="001D0FB3"/>
    <w:rsid w:val="001D17A5"/>
    <w:rsid w:val="001D1FE7"/>
    <w:rsid w:val="001D423C"/>
    <w:rsid w:val="001D47B9"/>
    <w:rsid w:val="001D4E6F"/>
    <w:rsid w:val="001D519C"/>
    <w:rsid w:val="001D627F"/>
    <w:rsid w:val="001D62E5"/>
    <w:rsid w:val="001E0491"/>
    <w:rsid w:val="001E06DB"/>
    <w:rsid w:val="001E111E"/>
    <w:rsid w:val="001E2B3C"/>
    <w:rsid w:val="001E38AB"/>
    <w:rsid w:val="001E3F05"/>
    <w:rsid w:val="001E4117"/>
    <w:rsid w:val="001E45B5"/>
    <w:rsid w:val="001E4B6C"/>
    <w:rsid w:val="001E5AC9"/>
    <w:rsid w:val="001E60BE"/>
    <w:rsid w:val="001E7033"/>
    <w:rsid w:val="001E744D"/>
    <w:rsid w:val="001E774A"/>
    <w:rsid w:val="001F0229"/>
    <w:rsid w:val="001F1A43"/>
    <w:rsid w:val="001F4C80"/>
    <w:rsid w:val="001F6364"/>
    <w:rsid w:val="001F6809"/>
    <w:rsid w:val="0020401F"/>
    <w:rsid w:val="002044AA"/>
    <w:rsid w:val="002102AD"/>
    <w:rsid w:val="002110A8"/>
    <w:rsid w:val="00211680"/>
    <w:rsid w:val="0021184F"/>
    <w:rsid w:val="00212E9E"/>
    <w:rsid w:val="0021387B"/>
    <w:rsid w:val="0021479E"/>
    <w:rsid w:val="002148B0"/>
    <w:rsid w:val="00215142"/>
    <w:rsid w:val="00217FD1"/>
    <w:rsid w:val="00220553"/>
    <w:rsid w:val="00220787"/>
    <w:rsid w:val="00222175"/>
    <w:rsid w:val="00222852"/>
    <w:rsid w:val="00223B9B"/>
    <w:rsid w:val="00224811"/>
    <w:rsid w:val="00226B67"/>
    <w:rsid w:val="00226DA3"/>
    <w:rsid w:val="00227B8D"/>
    <w:rsid w:val="0023129C"/>
    <w:rsid w:val="00231A88"/>
    <w:rsid w:val="002321FD"/>
    <w:rsid w:val="00232908"/>
    <w:rsid w:val="0023369D"/>
    <w:rsid w:val="002351F5"/>
    <w:rsid w:val="002355C5"/>
    <w:rsid w:val="00237207"/>
    <w:rsid w:val="00240982"/>
    <w:rsid w:val="002423A7"/>
    <w:rsid w:val="00242F94"/>
    <w:rsid w:val="002440E8"/>
    <w:rsid w:val="00245D66"/>
    <w:rsid w:val="00246B31"/>
    <w:rsid w:val="002470D2"/>
    <w:rsid w:val="0025213C"/>
    <w:rsid w:val="00252221"/>
    <w:rsid w:val="002526FA"/>
    <w:rsid w:val="0025290A"/>
    <w:rsid w:val="00253414"/>
    <w:rsid w:val="0025417F"/>
    <w:rsid w:val="00254CAE"/>
    <w:rsid w:val="00255922"/>
    <w:rsid w:val="002567E6"/>
    <w:rsid w:val="00256FB0"/>
    <w:rsid w:val="0025728C"/>
    <w:rsid w:val="002578FF"/>
    <w:rsid w:val="00257AE2"/>
    <w:rsid w:val="00260DFD"/>
    <w:rsid w:val="002631F5"/>
    <w:rsid w:val="00265000"/>
    <w:rsid w:val="00265FA8"/>
    <w:rsid w:val="002673C6"/>
    <w:rsid w:val="002707EB"/>
    <w:rsid w:val="002738FF"/>
    <w:rsid w:val="00273BD4"/>
    <w:rsid w:val="0027476C"/>
    <w:rsid w:val="00275617"/>
    <w:rsid w:val="002757D5"/>
    <w:rsid w:val="002765F5"/>
    <w:rsid w:val="00277B34"/>
    <w:rsid w:val="00280CA3"/>
    <w:rsid w:val="00282210"/>
    <w:rsid w:val="002823AA"/>
    <w:rsid w:val="00283891"/>
    <w:rsid w:val="00284537"/>
    <w:rsid w:val="00284A56"/>
    <w:rsid w:val="002857FF"/>
    <w:rsid w:val="002870AD"/>
    <w:rsid w:val="002877AD"/>
    <w:rsid w:val="002902B5"/>
    <w:rsid w:val="0029411B"/>
    <w:rsid w:val="00295AA9"/>
    <w:rsid w:val="00296EED"/>
    <w:rsid w:val="00297AA4"/>
    <w:rsid w:val="002A0A76"/>
    <w:rsid w:val="002A21AE"/>
    <w:rsid w:val="002A22FE"/>
    <w:rsid w:val="002A2434"/>
    <w:rsid w:val="002A5DE6"/>
    <w:rsid w:val="002A6F45"/>
    <w:rsid w:val="002A7B23"/>
    <w:rsid w:val="002B0866"/>
    <w:rsid w:val="002B1DC0"/>
    <w:rsid w:val="002B3C8E"/>
    <w:rsid w:val="002B6560"/>
    <w:rsid w:val="002B6B66"/>
    <w:rsid w:val="002B6DCA"/>
    <w:rsid w:val="002C3652"/>
    <w:rsid w:val="002C37C3"/>
    <w:rsid w:val="002C3B5B"/>
    <w:rsid w:val="002C569D"/>
    <w:rsid w:val="002C6545"/>
    <w:rsid w:val="002C7B1D"/>
    <w:rsid w:val="002D039E"/>
    <w:rsid w:val="002D259F"/>
    <w:rsid w:val="002D40DC"/>
    <w:rsid w:val="002D428A"/>
    <w:rsid w:val="002D4471"/>
    <w:rsid w:val="002D5DF1"/>
    <w:rsid w:val="002D6529"/>
    <w:rsid w:val="002E0530"/>
    <w:rsid w:val="002E08A7"/>
    <w:rsid w:val="002E3574"/>
    <w:rsid w:val="002E391E"/>
    <w:rsid w:val="002E3CA5"/>
    <w:rsid w:val="002E51E4"/>
    <w:rsid w:val="002E5871"/>
    <w:rsid w:val="002E59EF"/>
    <w:rsid w:val="002E6B7E"/>
    <w:rsid w:val="002E710C"/>
    <w:rsid w:val="002E7BB3"/>
    <w:rsid w:val="002F02EA"/>
    <w:rsid w:val="002F0667"/>
    <w:rsid w:val="002F3713"/>
    <w:rsid w:val="002F3E5F"/>
    <w:rsid w:val="002F43F3"/>
    <w:rsid w:val="002F556B"/>
    <w:rsid w:val="002F59C2"/>
    <w:rsid w:val="00300FEB"/>
    <w:rsid w:val="00303FD6"/>
    <w:rsid w:val="003067B5"/>
    <w:rsid w:val="00306F4D"/>
    <w:rsid w:val="003070CB"/>
    <w:rsid w:val="00307B62"/>
    <w:rsid w:val="00307C61"/>
    <w:rsid w:val="00310074"/>
    <w:rsid w:val="00311C67"/>
    <w:rsid w:val="00311E2E"/>
    <w:rsid w:val="00312370"/>
    <w:rsid w:val="00313D60"/>
    <w:rsid w:val="00315343"/>
    <w:rsid w:val="00316EC3"/>
    <w:rsid w:val="00317A9F"/>
    <w:rsid w:val="00322855"/>
    <w:rsid w:val="00324E84"/>
    <w:rsid w:val="00324F9E"/>
    <w:rsid w:val="00327896"/>
    <w:rsid w:val="0033012E"/>
    <w:rsid w:val="00330E44"/>
    <w:rsid w:val="00335160"/>
    <w:rsid w:val="00336BCF"/>
    <w:rsid w:val="00336E2E"/>
    <w:rsid w:val="00337032"/>
    <w:rsid w:val="00340DBC"/>
    <w:rsid w:val="00341722"/>
    <w:rsid w:val="00342AC0"/>
    <w:rsid w:val="0034395E"/>
    <w:rsid w:val="003456AA"/>
    <w:rsid w:val="003468B4"/>
    <w:rsid w:val="003509A8"/>
    <w:rsid w:val="0035224C"/>
    <w:rsid w:val="0035260E"/>
    <w:rsid w:val="00352CE1"/>
    <w:rsid w:val="00352DBF"/>
    <w:rsid w:val="00356346"/>
    <w:rsid w:val="00357FE8"/>
    <w:rsid w:val="00361F6B"/>
    <w:rsid w:val="00362914"/>
    <w:rsid w:val="00365308"/>
    <w:rsid w:val="003656F3"/>
    <w:rsid w:val="00365C07"/>
    <w:rsid w:val="00367EED"/>
    <w:rsid w:val="00374183"/>
    <w:rsid w:val="0037462E"/>
    <w:rsid w:val="00374EEE"/>
    <w:rsid w:val="00375E14"/>
    <w:rsid w:val="003767A4"/>
    <w:rsid w:val="00377075"/>
    <w:rsid w:val="00382D66"/>
    <w:rsid w:val="00383018"/>
    <w:rsid w:val="00390819"/>
    <w:rsid w:val="00393CE9"/>
    <w:rsid w:val="00393F19"/>
    <w:rsid w:val="00394434"/>
    <w:rsid w:val="00395048"/>
    <w:rsid w:val="00396A6B"/>
    <w:rsid w:val="003A1155"/>
    <w:rsid w:val="003A174A"/>
    <w:rsid w:val="003A1DA3"/>
    <w:rsid w:val="003A3447"/>
    <w:rsid w:val="003A38D9"/>
    <w:rsid w:val="003A5691"/>
    <w:rsid w:val="003A5791"/>
    <w:rsid w:val="003A62CD"/>
    <w:rsid w:val="003A77C2"/>
    <w:rsid w:val="003B02F5"/>
    <w:rsid w:val="003B044C"/>
    <w:rsid w:val="003B0D80"/>
    <w:rsid w:val="003B1651"/>
    <w:rsid w:val="003B18F6"/>
    <w:rsid w:val="003B2007"/>
    <w:rsid w:val="003B218D"/>
    <w:rsid w:val="003B2925"/>
    <w:rsid w:val="003B3B74"/>
    <w:rsid w:val="003B3E7D"/>
    <w:rsid w:val="003B5B65"/>
    <w:rsid w:val="003C21B9"/>
    <w:rsid w:val="003C2E34"/>
    <w:rsid w:val="003C3226"/>
    <w:rsid w:val="003C3686"/>
    <w:rsid w:val="003C5F51"/>
    <w:rsid w:val="003D1657"/>
    <w:rsid w:val="003D1E12"/>
    <w:rsid w:val="003D273D"/>
    <w:rsid w:val="003D4E08"/>
    <w:rsid w:val="003D507E"/>
    <w:rsid w:val="003D5AB4"/>
    <w:rsid w:val="003D6764"/>
    <w:rsid w:val="003E0193"/>
    <w:rsid w:val="003E108D"/>
    <w:rsid w:val="003E1B5C"/>
    <w:rsid w:val="003E1E59"/>
    <w:rsid w:val="003E286E"/>
    <w:rsid w:val="003E2C5A"/>
    <w:rsid w:val="003E3D27"/>
    <w:rsid w:val="003E4F53"/>
    <w:rsid w:val="003E6F52"/>
    <w:rsid w:val="003F22BF"/>
    <w:rsid w:val="003F24A7"/>
    <w:rsid w:val="003F29E0"/>
    <w:rsid w:val="003F5960"/>
    <w:rsid w:val="003F6AF7"/>
    <w:rsid w:val="00400050"/>
    <w:rsid w:val="0040212D"/>
    <w:rsid w:val="00403BBC"/>
    <w:rsid w:val="0040519C"/>
    <w:rsid w:val="004113C3"/>
    <w:rsid w:val="00411836"/>
    <w:rsid w:val="00411D68"/>
    <w:rsid w:val="004132EB"/>
    <w:rsid w:val="00413FDB"/>
    <w:rsid w:val="0041699D"/>
    <w:rsid w:val="00417155"/>
    <w:rsid w:val="0041734B"/>
    <w:rsid w:val="004178CB"/>
    <w:rsid w:val="0042196B"/>
    <w:rsid w:val="00421E42"/>
    <w:rsid w:val="0042207B"/>
    <w:rsid w:val="00422DF1"/>
    <w:rsid w:val="00425D8B"/>
    <w:rsid w:val="0042603E"/>
    <w:rsid w:val="00426606"/>
    <w:rsid w:val="004276A8"/>
    <w:rsid w:val="004313DC"/>
    <w:rsid w:val="00431709"/>
    <w:rsid w:val="004328F2"/>
    <w:rsid w:val="00433B0E"/>
    <w:rsid w:val="004357F4"/>
    <w:rsid w:val="004363E6"/>
    <w:rsid w:val="00437D07"/>
    <w:rsid w:val="00440581"/>
    <w:rsid w:val="004405E3"/>
    <w:rsid w:val="00440B26"/>
    <w:rsid w:val="0044111E"/>
    <w:rsid w:val="00441BA2"/>
    <w:rsid w:val="00441EF1"/>
    <w:rsid w:val="004442F0"/>
    <w:rsid w:val="00444CA1"/>
    <w:rsid w:val="004454D1"/>
    <w:rsid w:val="004461DD"/>
    <w:rsid w:val="004463D7"/>
    <w:rsid w:val="0044646B"/>
    <w:rsid w:val="004475A9"/>
    <w:rsid w:val="004505DA"/>
    <w:rsid w:val="004507EC"/>
    <w:rsid w:val="00450BB8"/>
    <w:rsid w:val="00454D79"/>
    <w:rsid w:val="00456029"/>
    <w:rsid w:val="004573F0"/>
    <w:rsid w:val="00457F5B"/>
    <w:rsid w:val="00461028"/>
    <w:rsid w:val="0046216E"/>
    <w:rsid w:val="00463811"/>
    <w:rsid w:val="00464435"/>
    <w:rsid w:val="00464C7D"/>
    <w:rsid w:val="00465C81"/>
    <w:rsid w:val="00466AD4"/>
    <w:rsid w:val="00466C09"/>
    <w:rsid w:val="00467282"/>
    <w:rsid w:val="004672D9"/>
    <w:rsid w:val="00467E4A"/>
    <w:rsid w:val="00467EC7"/>
    <w:rsid w:val="004731BF"/>
    <w:rsid w:val="00473E78"/>
    <w:rsid w:val="0047634B"/>
    <w:rsid w:val="00477434"/>
    <w:rsid w:val="00477D43"/>
    <w:rsid w:val="00482B19"/>
    <w:rsid w:val="004836D2"/>
    <w:rsid w:val="00484EBB"/>
    <w:rsid w:val="00485CEB"/>
    <w:rsid w:val="00486493"/>
    <w:rsid w:val="0049015E"/>
    <w:rsid w:val="004901E4"/>
    <w:rsid w:val="004914DD"/>
    <w:rsid w:val="004919B6"/>
    <w:rsid w:val="00494992"/>
    <w:rsid w:val="00495DA0"/>
    <w:rsid w:val="0049744B"/>
    <w:rsid w:val="004A042E"/>
    <w:rsid w:val="004A0619"/>
    <w:rsid w:val="004A0D07"/>
    <w:rsid w:val="004A1F6C"/>
    <w:rsid w:val="004A274D"/>
    <w:rsid w:val="004A30B6"/>
    <w:rsid w:val="004A3333"/>
    <w:rsid w:val="004A3DBE"/>
    <w:rsid w:val="004A44D3"/>
    <w:rsid w:val="004A5984"/>
    <w:rsid w:val="004B11D2"/>
    <w:rsid w:val="004B20F6"/>
    <w:rsid w:val="004B2849"/>
    <w:rsid w:val="004B33D8"/>
    <w:rsid w:val="004B39D7"/>
    <w:rsid w:val="004B5481"/>
    <w:rsid w:val="004B73EA"/>
    <w:rsid w:val="004B76E0"/>
    <w:rsid w:val="004C029F"/>
    <w:rsid w:val="004C0C37"/>
    <w:rsid w:val="004C184F"/>
    <w:rsid w:val="004C2CD7"/>
    <w:rsid w:val="004C35AB"/>
    <w:rsid w:val="004C37CB"/>
    <w:rsid w:val="004C4B03"/>
    <w:rsid w:val="004C527F"/>
    <w:rsid w:val="004C6257"/>
    <w:rsid w:val="004C70D7"/>
    <w:rsid w:val="004D2A8C"/>
    <w:rsid w:val="004E05DE"/>
    <w:rsid w:val="004E0B39"/>
    <w:rsid w:val="004E0FA0"/>
    <w:rsid w:val="004E1C3D"/>
    <w:rsid w:val="004E3D17"/>
    <w:rsid w:val="004E5C7F"/>
    <w:rsid w:val="004E706C"/>
    <w:rsid w:val="004E79EC"/>
    <w:rsid w:val="004F033D"/>
    <w:rsid w:val="004F0DEF"/>
    <w:rsid w:val="004F13A2"/>
    <w:rsid w:val="004F3540"/>
    <w:rsid w:val="004F35F7"/>
    <w:rsid w:val="004F402C"/>
    <w:rsid w:val="004F523D"/>
    <w:rsid w:val="004F6C6D"/>
    <w:rsid w:val="00500FC1"/>
    <w:rsid w:val="005011E6"/>
    <w:rsid w:val="00502963"/>
    <w:rsid w:val="00502BA5"/>
    <w:rsid w:val="00504642"/>
    <w:rsid w:val="005047FE"/>
    <w:rsid w:val="00510BEA"/>
    <w:rsid w:val="00511916"/>
    <w:rsid w:val="00511A0E"/>
    <w:rsid w:val="005141AF"/>
    <w:rsid w:val="00515E2C"/>
    <w:rsid w:val="00515E71"/>
    <w:rsid w:val="0052018E"/>
    <w:rsid w:val="005216CE"/>
    <w:rsid w:val="0052386B"/>
    <w:rsid w:val="00523B11"/>
    <w:rsid w:val="005240A5"/>
    <w:rsid w:val="00525946"/>
    <w:rsid w:val="00526170"/>
    <w:rsid w:val="00527B38"/>
    <w:rsid w:val="00530561"/>
    <w:rsid w:val="00530FB2"/>
    <w:rsid w:val="00534F3C"/>
    <w:rsid w:val="00540AE9"/>
    <w:rsid w:val="0054218A"/>
    <w:rsid w:val="0054365D"/>
    <w:rsid w:val="00547DD0"/>
    <w:rsid w:val="00550CEF"/>
    <w:rsid w:val="00551874"/>
    <w:rsid w:val="00552178"/>
    <w:rsid w:val="0055249F"/>
    <w:rsid w:val="005535DD"/>
    <w:rsid w:val="00553AB9"/>
    <w:rsid w:val="00556BD4"/>
    <w:rsid w:val="0055787F"/>
    <w:rsid w:val="00560DEF"/>
    <w:rsid w:val="005613F5"/>
    <w:rsid w:val="005620E5"/>
    <w:rsid w:val="005658AB"/>
    <w:rsid w:val="00567C62"/>
    <w:rsid w:val="00573CC5"/>
    <w:rsid w:val="00574898"/>
    <w:rsid w:val="005760F1"/>
    <w:rsid w:val="00576A26"/>
    <w:rsid w:val="00582E8B"/>
    <w:rsid w:val="005850DC"/>
    <w:rsid w:val="00586345"/>
    <w:rsid w:val="00587EB8"/>
    <w:rsid w:val="00590DEC"/>
    <w:rsid w:val="00593ECD"/>
    <w:rsid w:val="00596B4B"/>
    <w:rsid w:val="00596D29"/>
    <w:rsid w:val="005A0829"/>
    <w:rsid w:val="005A0AFA"/>
    <w:rsid w:val="005A158B"/>
    <w:rsid w:val="005A2011"/>
    <w:rsid w:val="005A2128"/>
    <w:rsid w:val="005A4E95"/>
    <w:rsid w:val="005A4F78"/>
    <w:rsid w:val="005A5794"/>
    <w:rsid w:val="005A58D0"/>
    <w:rsid w:val="005A5A36"/>
    <w:rsid w:val="005A7ED4"/>
    <w:rsid w:val="005B0B96"/>
    <w:rsid w:val="005B12C7"/>
    <w:rsid w:val="005B1B4A"/>
    <w:rsid w:val="005B37BA"/>
    <w:rsid w:val="005B4C03"/>
    <w:rsid w:val="005B56AC"/>
    <w:rsid w:val="005B5DC0"/>
    <w:rsid w:val="005B77D1"/>
    <w:rsid w:val="005C0F36"/>
    <w:rsid w:val="005C462D"/>
    <w:rsid w:val="005C4889"/>
    <w:rsid w:val="005C5550"/>
    <w:rsid w:val="005C702D"/>
    <w:rsid w:val="005D0488"/>
    <w:rsid w:val="005D072D"/>
    <w:rsid w:val="005D1456"/>
    <w:rsid w:val="005D1BEB"/>
    <w:rsid w:val="005D25CC"/>
    <w:rsid w:val="005D4929"/>
    <w:rsid w:val="005D4D7B"/>
    <w:rsid w:val="005D5187"/>
    <w:rsid w:val="005D587F"/>
    <w:rsid w:val="005D6EBD"/>
    <w:rsid w:val="005D71BE"/>
    <w:rsid w:val="005E1E03"/>
    <w:rsid w:val="005E25B9"/>
    <w:rsid w:val="005E2C30"/>
    <w:rsid w:val="005E3168"/>
    <w:rsid w:val="005E3CC5"/>
    <w:rsid w:val="005E3D3A"/>
    <w:rsid w:val="005E4944"/>
    <w:rsid w:val="005E4C74"/>
    <w:rsid w:val="005E4DEE"/>
    <w:rsid w:val="005E5367"/>
    <w:rsid w:val="005F1071"/>
    <w:rsid w:val="005F1834"/>
    <w:rsid w:val="005F3C90"/>
    <w:rsid w:val="005F4826"/>
    <w:rsid w:val="00604397"/>
    <w:rsid w:val="0060469C"/>
    <w:rsid w:val="006058B0"/>
    <w:rsid w:val="00606D9D"/>
    <w:rsid w:val="00610AF9"/>
    <w:rsid w:val="00611E21"/>
    <w:rsid w:val="00612A17"/>
    <w:rsid w:val="00613271"/>
    <w:rsid w:val="00613679"/>
    <w:rsid w:val="006173FE"/>
    <w:rsid w:val="00621646"/>
    <w:rsid w:val="00622A79"/>
    <w:rsid w:val="00624B16"/>
    <w:rsid w:val="006270A8"/>
    <w:rsid w:val="00627973"/>
    <w:rsid w:val="00627FE3"/>
    <w:rsid w:val="006323AF"/>
    <w:rsid w:val="00633364"/>
    <w:rsid w:val="00634394"/>
    <w:rsid w:val="00635F63"/>
    <w:rsid w:val="006365B9"/>
    <w:rsid w:val="006366AD"/>
    <w:rsid w:val="00640B85"/>
    <w:rsid w:val="00644729"/>
    <w:rsid w:val="006461A4"/>
    <w:rsid w:val="00650C5E"/>
    <w:rsid w:val="00653950"/>
    <w:rsid w:val="0065499B"/>
    <w:rsid w:val="00655237"/>
    <w:rsid w:val="00657822"/>
    <w:rsid w:val="0065786F"/>
    <w:rsid w:val="006602BF"/>
    <w:rsid w:val="00663FAC"/>
    <w:rsid w:val="00664206"/>
    <w:rsid w:val="00667517"/>
    <w:rsid w:val="00667732"/>
    <w:rsid w:val="00671EC0"/>
    <w:rsid w:val="006727E4"/>
    <w:rsid w:val="0067302E"/>
    <w:rsid w:val="0067571C"/>
    <w:rsid w:val="00675DFB"/>
    <w:rsid w:val="006769E1"/>
    <w:rsid w:val="00681238"/>
    <w:rsid w:val="00681742"/>
    <w:rsid w:val="00681DF5"/>
    <w:rsid w:val="00683F89"/>
    <w:rsid w:val="006849D2"/>
    <w:rsid w:val="00685745"/>
    <w:rsid w:val="00690370"/>
    <w:rsid w:val="006916DB"/>
    <w:rsid w:val="006946E5"/>
    <w:rsid w:val="00694C11"/>
    <w:rsid w:val="0069676D"/>
    <w:rsid w:val="006975AC"/>
    <w:rsid w:val="006A1F24"/>
    <w:rsid w:val="006A2046"/>
    <w:rsid w:val="006A2554"/>
    <w:rsid w:val="006A3D92"/>
    <w:rsid w:val="006A5F8C"/>
    <w:rsid w:val="006A6975"/>
    <w:rsid w:val="006A7186"/>
    <w:rsid w:val="006B1C3E"/>
    <w:rsid w:val="006B2270"/>
    <w:rsid w:val="006B27F7"/>
    <w:rsid w:val="006B406E"/>
    <w:rsid w:val="006B4FC7"/>
    <w:rsid w:val="006B75F2"/>
    <w:rsid w:val="006C07A9"/>
    <w:rsid w:val="006C0D33"/>
    <w:rsid w:val="006C1646"/>
    <w:rsid w:val="006C493D"/>
    <w:rsid w:val="006C4FE2"/>
    <w:rsid w:val="006C52DC"/>
    <w:rsid w:val="006C687D"/>
    <w:rsid w:val="006D09A7"/>
    <w:rsid w:val="006D0FE1"/>
    <w:rsid w:val="006D1806"/>
    <w:rsid w:val="006D4F3C"/>
    <w:rsid w:val="006D5302"/>
    <w:rsid w:val="006D552C"/>
    <w:rsid w:val="006D5871"/>
    <w:rsid w:val="006D5BA7"/>
    <w:rsid w:val="006D5EB7"/>
    <w:rsid w:val="006D6044"/>
    <w:rsid w:val="006E2031"/>
    <w:rsid w:val="006E266D"/>
    <w:rsid w:val="006E3FBB"/>
    <w:rsid w:val="006E4EA6"/>
    <w:rsid w:val="006E546A"/>
    <w:rsid w:val="006E5993"/>
    <w:rsid w:val="006E6885"/>
    <w:rsid w:val="006E7D8E"/>
    <w:rsid w:val="006F1E58"/>
    <w:rsid w:val="006F2149"/>
    <w:rsid w:val="006F420A"/>
    <w:rsid w:val="006F58C0"/>
    <w:rsid w:val="006F61D2"/>
    <w:rsid w:val="006F64D6"/>
    <w:rsid w:val="006F7DD2"/>
    <w:rsid w:val="00700585"/>
    <w:rsid w:val="00700860"/>
    <w:rsid w:val="007008CB"/>
    <w:rsid w:val="00700B87"/>
    <w:rsid w:val="00702FAC"/>
    <w:rsid w:val="00703C38"/>
    <w:rsid w:val="00704518"/>
    <w:rsid w:val="0070475A"/>
    <w:rsid w:val="00704BB5"/>
    <w:rsid w:val="00705C27"/>
    <w:rsid w:val="007061B7"/>
    <w:rsid w:val="0070746A"/>
    <w:rsid w:val="0070780C"/>
    <w:rsid w:val="00710371"/>
    <w:rsid w:val="00711173"/>
    <w:rsid w:val="00713EC6"/>
    <w:rsid w:val="00714ACF"/>
    <w:rsid w:val="00714B67"/>
    <w:rsid w:val="007164AB"/>
    <w:rsid w:val="0071666F"/>
    <w:rsid w:val="00716C36"/>
    <w:rsid w:val="00717B89"/>
    <w:rsid w:val="00717E6C"/>
    <w:rsid w:val="00717E99"/>
    <w:rsid w:val="00720276"/>
    <w:rsid w:val="00722F78"/>
    <w:rsid w:val="00723587"/>
    <w:rsid w:val="00726041"/>
    <w:rsid w:val="007262E1"/>
    <w:rsid w:val="007267FC"/>
    <w:rsid w:val="00726BCA"/>
    <w:rsid w:val="0073029C"/>
    <w:rsid w:val="00731C7B"/>
    <w:rsid w:val="00734461"/>
    <w:rsid w:val="00734F8B"/>
    <w:rsid w:val="0074047C"/>
    <w:rsid w:val="00740CA7"/>
    <w:rsid w:val="00741561"/>
    <w:rsid w:val="00745266"/>
    <w:rsid w:val="00745306"/>
    <w:rsid w:val="00746013"/>
    <w:rsid w:val="007474B7"/>
    <w:rsid w:val="0075132F"/>
    <w:rsid w:val="0075155F"/>
    <w:rsid w:val="00751B26"/>
    <w:rsid w:val="00752CBA"/>
    <w:rsid w:val="00754DB4"/>
    <w:rsid w:val="00756C3D"/>
    <w:rsid w:val="0075790B"/>
    <w:rsid w:val="0076143A"/>
    <w:rsid w:val="00764015"/>
    <w:rsid w:val="00765E26"/>
    <w:rsid w:val="00767F0A"/>
    <w:rsid w:val="00770350"/>
    <w:rsid w:val="00770A47"/>
    <w:rsid w:val="00772A3C"/>
    <w:rsid w:val="007733EA"/>
    <w:rsid w:val="0077378E"/>
    <w:rsid w:val="00773D91"/>
    <w:rsid w:val="00775135"/>
    <w:rsid w:val="00775436"/>
    <w:rsid w:val="0077656D"/>
    <w:rsid w:val="00776B61"/>
    <w:rsid w:val="0077761A"/>
    <w:rsid w:val="00777D7F"/>
    <w:rsid w:val="00780940"/>
    <w:rsid w:val="00782FD0"/>
    <w:rsid w:val="00783407"/>
    <w:rsid w:val="00783EC0"/>
    <w:rsid w:val="00784D74"/>
    <w:rsid w:val="00784F38"/>
    <w:rsid w:val="007860EE"/>
    <w:rsid w:val="00787090"/>
    <w:rsid w:val="007905AE"/>
    <w:rsid w:val="0079266A"/>
    <w:rsid w:val="00793E86"/>
    <w:rsid w:val="00793E92"/>
    <w:rsid w:val="00796B11"/>
    <w:rsid w:val="007974AA"/>
    <w:rsid w:val="00797B00"/>
    <w:rsid w:val="007A4F6C"/>
    <w:rsid w:val="007A5882"/>
    <w:rsid w:val="007A5BB8"/>
    <w:rsid w:val="007A5BC0"/>
    <w:rsid w:val="007A66B6"/>
    <w:rsid w:val="007A7F51"/>
    <w:rsid w:val="007B0A70"/>
    <w:rsid w:val="007B0E19"/>
    <w:rsid w:val="007B1290"/>
    <w:rsid w:val="007B23E4"/>
    <w:rsid w:val="007B2BE3"/>
    <w:rsid w:val="007B2CAE"/>
    <w:rsid w:val="007B33F6"/>
    <w:rsid w:val="007B3FC3"/>
    <w:rsid w:val="007B4926"/>
    <w:rsid w:val="007B5280"/>
    <w:rsid w:val="007B55AC"/>
    <w:rsid w:val="007B5F89"/>
    <w:rsid w:val="007B70B0"/>
    <w:rsid w:val="007B7BA9"/>
    <w:rsid w:val="007B7C0F"/>
    <w:rsid w:val="007C0418"/>
    <w:rsid w:val="007C062B"/>
    <w:rsid w:val="007C0FF4"/>
    <w:rsid w:val="007C317E"/>
    <w:rsid w:val="007C35B1"/>
    <w:rsid w:val="007C5FC6"/>
    <w:rsid w:val="007C6006"/>
    <w:rsid w:val="007C62F7"/>
    <w:rsid w:val="007C7F30"/>
    <w:rsid w:val="007C7FAF"/>
    <w:rsid w:val="007D017D"/>
    <w:rsid w:val="007D0A21"/>
    <w:rsid w:val="007D21A2"/>
    <w:rsid w:val="007D30BE"/>
    <w:rsid w:val="007D4796"/>
    <w:rsid w:val="007D4C9A"/>
    <w:rsid w:val="007D5CCB"/>
    <w:rsid w:val="007D5F36"/>
    <w:rsid w:val="007D7795"/>
    <w:rsid w:val="007E0114"/>
    <w:rsid w:val="007E0665"/>
    <w:rsid w:val="007E178C"/>
    <w:rsid w:val="007E204D"/>
    <w:rsid w:val="007E261B"/>
    <w:rsid w:val="007E2A6D"/>
    <w:rsid w:val="007E55B7"/>
    <w:rsid w:val="007E5DFE"/>
    <w:rsid w:val="007E6A96"/>
    <w:rsid w:val="007E7BC1"/>
    <w:rsid w:val="007F0216"/>
    <w:rsid w:val="007F023F"/>
    <w:rsid w:val="007F0870"/>
    <w:rsid w:val="007F0D4D"/>
    <w:rsid w:val="007F20DB"/>
    <w:rsid w:val="007F2660"/>
    <w:rsid w:val="007F3BF5"/>
    <w:rsid w:val="007F69EC"/>
    <w:rsid w:val="007F6EC3"/>
    <w:rsid w:val="007F79C6"/>
    <w:rsid w:val="007F7B81"/>
    <w:rsid w:val="008009E5"/>
    <w:rsid w:val="00802704"/>
    <w:rsid w:val="008046DB"/>
    <w:rsid w:val="008050C4"/>
    <w:rsid w:val="00805C5A"/>
    <w:rsid w:val="00805D71"/>
    <w:rsid w:val="0080616B"/>
    <w:rsid w:val="0080650E"/>
    <w:rsid w:val="008073F7"/>
    <w:rsid w:val="0080746E"/>
    <w:rsid w:val="00811745"/>
    <w:rsid w:val="00811E6F"/>
    <w:rsid w:val="0081274D"/>
    <w:rsid w:val="00815355"/>
    <w:rsid w:val="00815985"/>
    <w:rsid w:val="008164CC"/>
    <w:rsid w:val="008200A3"/>
    <w:rsid w:val="00820AA3"/>
    <w:rsid w:val="00821DD4"/>
    <w:rsid w:val="00823A93"/>
    <w:rsid w:val="0082547C"/>
    <w:rsid w:val="00827E6D"/>
    <w:rsid w:val="00830068"/>
    <w:rsid w:val="00831967"/>
    <w:rsid w:val="00832A45"/>
    <w:rsid w:val="00833723"/>
    <w:rsid w:val="00833F3D"/>
    <w:rsid w:val="00836AC6"/>
    <w:rsid w:val="00836BF4"/>
    <w:rsid w:val="00836F36"/>
    <w:rsid w:val="008402F9"/>
    <w:rsid w:val="00844439"/>
    <w:rsid w:val="00845429"/>
    <w:rsid w:val="00846196"/>
    <w:rsid w:val="00850511"/>
    <w:rsid w:val="008511F4"/>
    <w:rsid w:val="00851ABE"/>
    <w:rsid w:val="00852267"/>
    <w:rsid w:val="00852D07"/>
    <w:rsid w:val="00852E0F"/>
    <w:rsid w:val="00853A2E"/>
    <w:rsid w:val="00853E64"/>
    <w:rsid w:val="00855070"/>
    <w:rsid w:val="00856176"/>
    <w:rsid w:val="008569FB"/>
    <w:rsid w:val="00857F75"/>
    <w:rsid w:val="008601E3"/>
    <w:rsid w:val="00860D02"/>
    <w:rsid w:val="008624C5"/>
    <w:rsid w:val="0086386E"/>
    <w:rsid w:val="00863D66"/>
    <w:rsid w:val="00863F7A"/>
    <w:rsid w:val="008658D0"/>
    <w:rsid w:val="00865B3C"/>
    <w:rsid w:val="0086674F"/>
    <w:rsid w:val="00866DB0"/>
    <w:rsid w:val="0087056A"/>
    <w:rsid w:val="008709EA"/>
    <w:rsid w:val="008714E0"/>
    <w:rsid w:val="008722A2"/>
    <w:rsid w:val="00873047"/>
    <w:rsid w:val="0087356B"/>
    <w:rsid w:val="00873A05"/>
    <w:rsid w:val="00873DF1"/>
    <w:rsid w:val="00873E5F"/>
    <w:rsid w:val="008741EE"/>
    <w:rsid w:val="00874871"/>
    <w:rsid w:val="00874CAE"/>
    <w:rsid w:val="008755C2"/>
    <w:rsid w:val="00876CC0"/>
    <w:rsid w:val="00876EF5"/>
    <w:rsid w:val="0088365C"/>
    <w:rsid w:val="00883DA5"/>
    <w:rsid w:val="00883EDE"/>
    <w:rsid w:val="00884907"/>
    <w:rsid w:val="00885259"/>
    <w:rsid w:val="008904E8"/>
    <w:rsid w:val="00890EEA"/>
    <w:rsid w:val="00893064"/>
    <w:rsid w:val="0089631D"/>
    <w:rsid w:val="008967F4"/>
    <w:rsid w:val="00896FEB"/>
    <w:rsid w:val="008A0C4C"/>
    <w:rsid w:val="008A0D32"/>
    <w:rsid w:val="008A176B"/>
    <w:rsid w:val="008A20A1"/>
    <w:rsid w:val="008A6DB1"/>
    <w:rsid w:val="008A768A"/>
    <w:rsid w:val="008A77CE"/>
    <w:rsid w:val="008B026D"/>
    <w:rsid w:val="008B242E"/>
    <w:rsid w:val="008B3BEA"/>
    <w:rsid w:val="008B51BD"/>
    <w:rsid w:val="008B663B"/>
    <w:rsid w:val="008C3A0A"/>
    <w:rsid w:val="008C6320"/>
    <w:rsid w:val="008C67CC"/>
    <w:rsid w:val="008C6A31"/>
    <w:rsid w:val="008C6E52"/>
    <w:rsid w:val="008D108A"/>
    <w:rsid w:val="008D515C"/>
    <w:rsid w:val="008D60E0"/>
    <w:rsid w:val="008D61F3"/>
    <w:rsid w:val="008D653C"/>
    <w:rsid w:val="008D763C"/>
    <w:rsid w:val="008D7BDF"/>
    <w:rsid w:val="008E2841"/>
    <w:rsid w:val="008E44F9"/>
    <w:rsid w:val="008E53CC"/>
    <w:rsid w:val="008E7A25"/>
    <w:rsid w:val="008F04E5"/>
    <w:rsid w:val="008F145C"/>
    <w:rsid w:val="008F1527"/>
    <w:rsid w:val="008F2D0B"/>
    <w:rsid w:val="008F3495"/>
    <w:rsid w:val="008F359C"/>
    <w:rsid w:val="008F3715"/>
    <w:rsid w:val="00901AB3"/>
    <w:rsid w:val="00903CB3"/>
    <w:rsid w:val="00904D37"/>
    <w:rsid w:val="00905ECA"/>
    <w:rsid w:val="009071E1"/>
    <w:rsid w:val="00907919"/>
    <w:rsid w:val="00907AF4"/>
    <w:rsid w:val="00910495"/>
    <w:rsid w:val="00910F39"/>
    <w:rsid w:val="009167CC"/>
    <w:rsid w:val="009168A4"/>
    <w:rsid w:val="009169A3"/>
    <w:rsid w:val="009207A9"/>
    <w:rsid w:val="0092126B"/>
    <w:rsid w:val="0092225E"/>
    <w:rsid w:val="00923DC6"/>
    <w:rsid w:val="00924A39"/>
    <w:rsid w:val="009250EA"/>
    <w:rsid w:val="00926795"/>
    <w:rsid w:val="00926F50"/>
    <w:rsid w:val="009270EE"/>
    <w:rsid w:val="009304C0"/>
    <w:rsid w:val="009305B8"/>
    <w:rsid w:val="0093150D"/>
    <w:rsid w:val="0093367A"/>
    <w:rsid w:val="00935894"/>
    <w:rsid w:val="00941871"/>
    <w:rsid w:val="00942170"/>
    <w:rsid w:val="00942A42"/>
    <w:rsid w:val="009504C7"/>
    <w:rsid w:val="0095068E"/>
    <w:rsid w:val="00950E53"/>
    <w:rsid w:val="009541C3"/>
    <w:rsid w:val="00954466"/>
    <w:rsid w:val="00954EDD"/>
    <w:rsid w:val="009572C6"/>
    <w:rsid w:val="00961639"/>
    <w:rsid w:val="00961651"/>
    <w:rsid w:val="00961678"/>
    <w:rsid w:val="0096239D"/>
    <w:rsid w:val="00963276"/>
    <w:rsid w:val="00967402"/>
    <w:rsid w:val="009734BA"/>
    <w:rsid w:val="00976307"/>
    <w:rsid w:val="00977579"/>
    <w:rsid w:val="0098105A"/>
    <w:rsid w:val="009825D6"/>
    <w:rsid w:val="00982801"/>
    <w:rsid w:val="00982BBD"/>
    <w:rsid w:val="00983D53"/>
    <w:rsid w:val="009841AA"/>
    <w:rsid w:val="00986421"/>
    <w:rsid w:val="0098651A"/>
    <w:rsid w:val="0099004A"/>
    <w:rsid w:val="009915F4"/>
    <w:rsid w:val="00994DED"/>
    <w:rsid w:val="009950BE"/>
    <w:rsid w:val="0099771B"/>
    <w:rsid w:val="009A111F"/>
    <w:rsid w:val="009A132D"/>
    <w:rsid w:val="009A3C09"/>
    <w:rsid w:val="009A4EF6"/>
    <w:rsid w:val="009A52A0"/>
    <w:rsid w:val="009A6F85"/>
    <w:rsid w:val="009B03C0"/>
    <w:rsid w:val="009B1C06"/>
    <w:rsid w:val="009B2D1B"/>
    <w:rsid w:val="009B3789"/>
    <w:rsid w:val="009B45A3"/>
    <w:rsid w:val="009B63F1"/>
    <w:rsid w:val="009C0AEA"/>
    <w:rsid w:val="009C0E34"/>
    <w:rsid w:val="009C0E52"/>
    <w:rsid w:val="009C2A4B"/>
    <w:rsid w:val="009C32F2"/>
    <w:rsid w:val="009C33F8"/>
    <w:rsid w:val="009C395B"/>
    <w:rsid w:val="009C512E"/>
    <w:rsid w:val="009C5C43"/>
    <w:rsid w:val="009C7B70"/>
    <w:rsid w:val="009D09BB"/>
    <w:rsid w:val="009D1814"/>
    <w:rsid w:val="009D4EF3"/>
    <w:rsid w:val="009D5703"/>
    <w:rsid w:val="009D6B47"/>
    <w:rsid w:val="009D72B6"/>
    <w:rsid w:val="009E0814"/>
    <w:rsid w:val="009E2164"/>
    <w:rsid w:val="009E5774"/>
    <w:rsid w:val="009E5A1E"/>
    <w:rsid w:val="009E6202"/>
    <w:rsid w:val="009E699D"/>
    <w:rsid w:val="009E7639"/>
    <w:rsid w:val="009E7777"/>
    <w:rsid w:val="009F039E"/>
    <w:rsid w:val="009F10F9"/>
    <w:rsid w:val="009F14F2"/>
    <w:rsid w:val="009F1EDD"/>
    <w:rsid w:val="009F2625"/>
    <w:rsid w:val="009F2838"/>
    <w:rsid w:val="009F425E"/>
    <w:rsid w:val="009F5B61"/>
    <w:rsid w:val="009F5D33"/>
    <w:rsid w:val="009F5EAD"/>
    <w:rsid w:val="009F60ED"/>
    <w:rsid w:val="00A016E0"/>
    <w:rsid w:val="00A03829"/>
    <w:rsid w:val="00A048E7"/>
    <w:rsid w:val="00A052D6"/>
    <w:rsid w:val="00A07ED3"/>
    <w:rsid w:val="00A10083"/>
    <w:rsid w:val="00A110BE"/>
    <w:rsid w:val="00A11368"/>
    <w:rsid w:val="00A11AB4"/>
    <w:rsid w:val="00A11D22"/>
    <w:rsid w:val="00A15756"/>
    <w:rsid w:val="00A16133"/>
    <w:rsid w:val="00A21C65"/>
    <w:rsid w:val="00A22A9F"/>
    <w:rsid w:val="00A22B74"/>
    <w:rsid w:val="00A22DB6"/>
    <w:rsid w:val="00A24781"/>
    <w:rsid w:val="00A24795"/>
    <w:rsid w:val="00A2676F"/>
    <w:rsid w:val="00A2735B"/>
    <w:rsid w:val="00A27A63"/>
    <w:rsid w:val="00A27C4D"/>
    <w:rsid w:val="00A31605"/>
    <w:rsid w:val="00A3207D"/>
    <w:rsid w:val="00A337C3"/>
    <w:rsid w:val="00A337FE"/>
    <w:rsid w:val="00A3484D"/>
    <w:rsid w:val="00A34958"/>
    <w:rsid w:val="00A404D5"/>
    <w:rsid w:val="00A408C4"/>
    <w:rsid w:val="00A41F22"/>
    <w:rsid w:val="00A43AA8"/>
    <w:rsid w:val="00A5032B"/>
    <w:rsid w:val="00A52314"/>
    <w:rsid w:val="00A52D68"/>
    <w:rsid w:val="00A53D73"/>
    <w:rsid w:val="00A5548E"/>
    <w:rsid w:val="00A577DE"/>
    <w:rsid w:val="00A608F9"/>
    <w:rsid w:val="00A60E7F"/>
    <w:rsid w:val="00A6132E"/>
    <w:rsid w:val="00A642CA"/>
    <w:rsid w:val="00A6529E"/>
    <w:rsid w:val="00A65D65"/>
    <w:rsid w:val="00A66115"/>
    <w:rsid w:val="00A66312"/>
    <w:rsid w:val="00A66B7D"/>
    <w:rsid w:val="00A67CC4"/>
    <w:rsid w:val="00A67DF8"/>
    <w:rsid w:val="00A710D3"/>
    <w:rsid w:val="00A71678"/>
    <w:rsid w:val="00A71C4B"/>
    <w:rsid w:val="00A75008"/>
    <w:rsid w:val="00A76017"/>
    <w:rsid w:val="00A7632E"/>
    <w:rsid w:val="00A76F35"/>
    <w:rsid w:val="00A77AF1"/>
    <w:rsid w:val="00A80EF0"/>
    <w:rsid w:val="00A812F6"/>
    <w:rsid w:val="00A81B1A"/>
    <w:rsid w:val="00A8245D"/>
    <w:rsid w:val="00A82F4E"/>
    <w:rsid w:val="00A831B5"/>
    <w:rsid w:val="00A91BA5"/>
    <w:rsid w:val="00A95265"/>
    <w:rsid w:val="00A97133"/>
    <w:rsid w:val="00A97A71"/>
    <w:rsid w:val="00AA05C8"/>
    <w:rsid w:val="00AA1163"/>
    <w:rsid w:val="00AA1447"/>
    <w:rsid w:val="00AA14C7"/>
    <w:rsid w:val="00AA2D70"/>
    <w:rsid w:val="00AA3503"/>
    <w:rsid w:val="00AA3E0D"/>
    <w:rsid w:val="00AA49D3"/>
    <w:rsid w:val="00AA5149"/>
    <w:rsid w:val="00AA5D40"/>
    <w:rsid w:val="00AA5E51"/>
    <w:rsid w:val="00AB2568"/>
    <w:rsid w:val="00AB4E46"/>
    <w:rsid w:val="00AB5D70"/>
    <w:rsid w:val="00AB6258"/>
    <w:rsid w:val="00AB7001"/>
    <w:rsid w:val="00AC063D"/>
    <w:rsid w:val="00AC1D0F"/>
    <w:rsid w:val="00AC43E1"/>
    <w:rsid w:val="00AC4957"/>
    <w:rsid w:val="00AC530F"/>
    <w:rsid w:val="00AC565D"/>
    <w:rsid w:val="00AC62B6"/>
    <w:rsid w:val="00AD0093"/>
    <w:rsid w:val="00AD1215"/>
    <w:rsid w:val="00AD18AF"/>
    <w:rsid w:val="00AD2D18"/>
    <w:rsid w:val="00AD2EDB"/>
    <w:rsid w:val="00AD2FEB"/>
    <w:rsid w:val="00AD3617"/>
    <w:rsid w:val="00AD4313"/>
    <w:rsid w:val="00AD5069"/>
    <w:rsid w:val="00AE178A"/>
    <w:rsid w:val="00AE2C74"/>
    <w:rsid w:val="00AE3001"/>
    <w:rsid w:val="00AE3871"/>
    <w:rsid w:val="00AE4314"/>
    <w:rsid w:val="00AE45D0"/>
    <w:rsid w:val="00AE464E"/>
    <w:rsid w:val="00AE4AC5"/>
    <w:rsid w:val="00AE56F5"/>
    <w:rsid w:val="00AE6989"/>
    <w:rsid w:val="00AF087B"/>
    <w:rsid w:val="00AF22C9"/>
    <w:rsid w:val="00AF2B88"/>
    <w:rsid w:val="00AF51EA"/>
    <w:rsid w:val="00AF568C"/>
    <w:rsid w:val="00AF60B0"/>
    <w:rsid w:val="00AF7109"/>
    <w:rsid w:val="00AF7BC9"/>
    <w:rsid w:val="00AF7EE1"/>
    <w:rsid w:val="00B00F06"/>
    <w:rsid w:val="00B02EC5"/>
    <w:rsid w:val="00B0354D"/>
    <w:rsid w:val="00B03CBD"/>
    <w:rsid w:val="00B040EA"/>
    <w:rsid w:val="00B046EC"/>
    <w:rsid w:val="00B04A1A"/>
    <w:rsid w:val="00B1062E"/>
    <w:rsid w:val="00B134F4"/>
    <w:rsid w:val="00B154CD"/>
    <w:rsid w:val="00B15A8A"/>
    <w:rsid w:val="00B1628C"/>
    <w:rsid w:val="00B17EEB"/>
    <w:rsid w:val="00B2269A"/>
    <w:rsid w:val="00B231CA"/>
    <w:rsid w:val="00B25075"/>
    <w:rsid w:val="00B27EBE"/>
    <w:rsid w:val="00B30884"/>
    <w:rsid w:val="00B3139D"/>
    <w:rsid w:val="00B33BFC"/>
    <w:rsid w:val="00B3417F"/>
    <w:rsid w:val="00B35D9B"/>
    <w:rsid w:val="00B36394"/>
    <w:rsid w:val="00B37866"/>
    <w:rsid w:val="00B37B9B"/>
    <w:rsid w:val="00B430E2"/>
    <w:rsid w:val="00B438E5"/>
    <w:rsid w:val="00B43960"/>
    <w:rsid w:val="00B43A3D"/>
    <w:rsid w:val="00B4521C"/>
    <w:rsid w:val="00B46444"/>
    <w:rsid w:val="00B4691F"/>
    <w:rsid w:val="00B479B6"/>
    <w:rsid w:val="00B503CC"/>
    <w:rsid w:val="00B50548"/>
    <w:rsid w:val="00B50E66"/>
    <w:rsid w:val="00B541B3"/>
    <w:rsid w:val="00B54ADA"/>
    <w:rsid w:val="00B54BAD"/>
    <w:rsid w:val="00B55562"/>
    <w:rsid w:val="00B56171"/>
    <w:rsid w:val="00B562D4"/>
    <w:rsid w:val="00B6029C"/>
    <w:rsid w:val="00B6077D"/>
    <w:rsid w:val="00B613F5"/>
    <w:rsid w:val="00B61542"/>
    <w:rsid w:val="00B61ACB"/>
    <w:rsid w:val="00B61DB5"/>
    <w:rsid w:val="00B63EF1"/>
    <w:rsid w:val="00B66DD9"/>
    <w:rsid w:val="00B707A7"/>
    <w:rsid w:val="00B70A23"/>
    <w:rsid w:val="00B71129"/>
    <w:rsid w:val="00B72592"/>
    <w:rsid w:val="00B73E3A"/>
    <w:rsid w:val="00B75834"/>
    <w:rsid w:val="00B764E9"/>
    <w:rsid w:val="00B77771"/>
    <w:rsid w:val="00B80B0D"/>
    <w:rsid w:val="00B84CF9"/>
    <w:rsid w:val="00B8627D"/>
    <w:rsid w:val="00B86384"/>
    <w:rsid w:val="00B875B3"/>
    <w:rsid w:val="00B90307"/>
    <w:rsid w:val="00B9035C"/>
    <w:rsid w:val="00B919F2"/>
    <w:rsid w:val="00B9266C"/>
    <w:rsid w:val="00B929F6"/>
    <w:rsid w:val="00B9347E"/>
    <w:rsid w:val="00B9396C"/>
    <w:rsid w:val="00B961FB"/>
    <w:rsid w:val="00B962D8"/>
    <w:rsid w:val="00B976FF"/>
    <w:rsid w:val="00BA01B3"/>
    <w:rsid w:val="00BA06A8"/>
    <w:rsid w:val="00BA07CB"/>
    <w:rsid w:val="00BA128D"/>
    <w:rsid w:val="00BA1F40"/>
    <w:rsid w:val="00BA2F4C"/>
    <w:rsid w:val="00BA3373"/>
    <w:rsid w:val="00BA4E47"/>
    <w:rsid w:val="00BA4F59"/>
    <w:rsid w:val="00BA5A21"/>
    <w:rsid w:val="00BA5A43"/>
    <w:rsid w:val="00BA6286"/>
    <w:rsid w:val="00BB00FC"/>
    <w:rsid w:val="00BB0862"/>
    <w:rsid w:val="00BB1B9A"/>
    <w:rsid w:val="00BB1E19"/>
    <w:rsid w:val="00BB70FB"/>
    <w:rsid w:val="00BB74A5"/>
    <w:rsid w:val="00BB7659"/>
    <w:rsid w:val="00BB7F1B"/>
    <w:rsid w:val="00BC0976"/>
    <w:rsid w:val="00BC1D7B"/>
    <w:rsid w:val="00BC559F"/>
    <w:rsid w:val="00BC5F4E"/>
    <w:rsid w:val="00BC60B3"/>
    <w:rsid w:val="00BC6E28"/>
    <w:rsid w:val="00BC7956"/>
    <w:rsid w:val="00BD0AA4"/>
    <w:rsid w:val="00BD27F4"/>
    <w:rsid w:val="00BD29C8"/>
    <w:rsid w:val="00BD4821"/>
    <w:rsid w:val="00BD51FD"/>
    <w:rsid w:val="00BD5B26"/>
    <w:rsid w:val="00BD6634"/>
    <w:rsid w:val="00BD66F3"/>
    <w:rsid w:val="00BD7516"/>
    <w:rsid w:val="00BE0172"/>
    <w:rsid w:val="00BE4B0A"/>
    <w:rsid w:val="00BE509C"/>
    <w:rsid w:val="00BE5C18"/>
    <w:rsid w:val="00BE64B8"/>
    <w:rsid w:val="00BE7191"/>
    <w:rsid w:val="00BF0086"/>
    <w:rsid w:val="00BF1829"/>
    <w:rsid w:val="00BF43EB"/>
    <w:rsid w:val="00BF4805"/>
    <w:rsid w:val="00C01269"/>
    <w:rsid w:val="00C012DF"/>
    <w:rsid w:val="00C046B7"/>
    <w:rsid w:val="00C04875"/>
    <w:rsid w:val="00C111F8"/>
    <w:rsid w:val="00C116A8"/>
    <w:rsid w:val="00C127B6"/>
    <w:rsid w:val="00C1314E"/>
    <w:rsid w:val="00C13982"/>
    <w:rsid w:val="00C13B6A"/>
    <w:rsid w:val="00C206E3"/>
    <w:rsid w:val="00C21433"/>
    <w:rsid w:val="00C21592"/>
    <w:rsid w:val="00C250B9"/>
    <w:rsid w:val="00C26EE6"/>
    <w:rsid w:val="00C272BF"/>
    <w:rsid w:val="00C30E4A"/>
    <w:rsid w:val="00C3235B"/>
    <w:rsid w:val="00C32423"/>
    <w:rsid w:val="00C33BC8"/>
    <w:rsid w:val="00C34F0D"/>
    <w:rsid w:val="00C36BF0"/>
    <w:rsid w:val="00C3787E"/>
    <w:rsid w:val="00C40450"/>
    <w:rsid w:val="00C41560"/>
    <w:rsid w:val="00C42685"/>
    <w:rsid w:val="00C44879"/>
    <w:rsid w:val="00C449AA"/>
    <w:rsid w:val="00C51953"/>
    <w:rsid w:val="00C530A0"/>
    <w:rsid w:val="00C53ABE"/>
    <w:rsid w:val="00C53DC7"/>
    <w:rsid w:val="00C560AD"/>
    <w:rsid w:val="00C57295"/>
    <w:rsid w:val="00C57308"/>
    <w:rsid w:val="00C6027F"/>
    <w:rsid w:val="00C6072B"/>
    <w:rsid w:val="00C60F09"/>
    <w:rsid w:val="00C626BE"/>
    <w:rsid w:val="00C628A4"/>
    <w:rsid w:val="00C650C1"/>
    <w:rsid w:val="00C6761F"/>
    <w:rsid w:val="00C708FD"/>
    <w:rsid w:val="00C731AF"/>
    <w:rsid w:val="00C75491"/>
    <w:rsid w:val="00C75FC5"/>
    <w:rsid w:val="00C760B0"/>
    <w:rsid w:val="00C7747F"/>
    <w:rsid w:val="00C77652"/>
    <w:rsid w:val="00C778D7"/>
    <w:rsid w:val="00C9070F"/>
    <w:rsid w:val="00C90AEE"/>
    <w:rsid w:val="00C90AFD"/>
    <w:rsid w:val="00C91BDE"/>
    <w:rsid w:val="00C92489"/>
    <w:rsid w:val="00C92A8E"/>
    <w:rsid w:val="00C94A7B"/>
    <w:rsid w:val="00C94AB5"/>
    <w:rsid w:val="00CA0031"/>
    <w:rsid w:val="00CA1A4E"/>
    <w:rsid w:val="00CA24F5"/>
    <w:rsid w:val="00CA26E1"/>
    <w:rsid w:val="00CA3858"/>
    <w:rsid w:val="00CA5169"/>
    <w:rsid w:val="00CA55E7"/>
    <w:rsid w:val="00CA5A22"/>
    <w:rsid w:val="00CA6610"/>
    <w:rsid w:val="00CA7D9B"/>
    <w:rsid w:val="00CB4D82"/>
    <w:rsid w:val="00CB555A"/>
    <w:rsid w:val="00CB5C2A"/>
    <w:rsid w:val="00CB7338"/>
    <w:rsid w:val="00CB79F7"/>
    <w:rsid w:val="00CC17A7"/>
    <w:rsid w:val="00CC2640"/>
    <w:rsid w:val="00CC2872"/>
    <w:rsid w:val="00CC2EB6"/>
    <w:rsid w:val="00CC4B20"/>
    <w:rsid w:val="00CC4CB1"/>
    <w:rsid w:val="00CC7E0B"/>
    <w:rsid w:val="00CD04FB"/>
    <w:rsid w:val="00CD0791"/>
    <w:rsid w:val="00CD4000"/>
    <w:rsid w:val="00CD4AF7"/>
    <w:rsid w:val="00CD7508"/>
    <w:rsid w:val="00CD7646"/>
    <w:rsid w:val="00CE22B5"/>
    <w:rsid w:val="00CE289D"/>
    <w:rsid w:val="00CE3B71"/>
    <w:rsid w:val="00CE5C36"/>
    <w:rsid w:val="00CE6873"/>
    <w:rsid w:val="00CE77FE"/>
    <w:rsid w:val="00CF4857"/>
    <w:rsid w:val="00CF666E"/>
    <w:rsid w:val="00D00674"/>
    <w:rsid w:val="00D028F3"/>
    <w:rsid w:val="00D05794"/>
    <w:rsid w:val="00D05ABE"/>
    <w:rsid w:val="00D065C5"/>
    <w:rsid w:val="00D06699"/>
    <w:rsid w:val="00D0716E"/>
    <w:rsid w:val="00D1065F"/>
    <w:rsid w:val="00D10C47"/>
    <w:rsid w:val="00D1131A"/>
    <w:rsid w:val="00D11727"/>
    <w:rsid w:val="00D11FA0"/>
    <w:rsid w:val="00D14525"/>
    <w:rsid w:val="00D17B26"/>
    <w:rsid w:val="00D20670"/>
    <w:rsid w:val="00D21278"/>
    <w:rsid w:val="00D21F86"/>
    <w:rsid w:val="00D22B74"/>
    <w:rsid w:val="00D233B5"/>
    <w:rsid w:val="00D26298"/>
    <w:rsid w:val="00D26F74"/>
    <w:rsid w:val="00D2747C"/>
    <w:rsid w:val="00D27CFA"/>
    <w:rsid w:val="00D3054E"/>
    <w:rsid w:val="00D347D1"/>
    <w:rsid w:val="00D36144"/>
    <w:rsid w:val="00D365CD"/>
    <w:rsid w:val="00D36779"/>
    <w:rsid w:val="00D36DC7"/>
    <w:rsid w:val="00D37749"/>
    <w:rsid w:val="00D4027D"/>
    <w:rsid w:val="00D4031F"/>
    <w:rsid w:val="00D427CC"/>
    <w:rsid w:val="00D42C16"/>
    <w:rsid w:val="00D438E4"/>
    <w:rsid w:val="00D4395C"/>
    <w:rsid w:val="00D43AA2"/>
    <w:rsid w:val="00D440CF"/>
    <w:rsid w:val="00D44ECF"/>
    <w:rsid w:val="00D460F8"/>
    <w:rsid w:val="00D471EF"/>
    <w:rsid w:val="00D475D9"/>
    <w:rsid w:val="00D5091D"/>
    <w:rsid w:val="00D50FD6"/>
    <w:rsid w:val="00D510E0"/>
    <w:rsid w:val="00D520C4"/>
    <w:rsid w:val="00D5244F"/>
    <w:rsid w:val="00D52DBC"/>
    <w:rsid w:val="00D533A5"/>
    <w:rsid w:val="00D61B1B"/>
    <w:rsid w:val="00D61DCE"/>
    <w:rsid w:val="00D62CC0"/>
    <w:rsid w:val="00D63093"/>
    <w:rsid w:val="00D637D3"/>
    <w:rsid w:val="00D63B9C"/>
    <w:rsid w:val="00D6424E"/>
    <w:rsid w:val="00D64A45"/>
    <w:rsid w:val="00D67977"/>
    <w:rsid w:val="00D67F8C"/>
    <w:rsid w:val="00D73960"/>
    <w:rsid w:val="00D73EA4"/>
    <w:rsid w:val="00D74517"/>
    <w:rsid w:val="00D74761"/>
    <w:rsid w:val="00D75E61"/>
    <w:rsid w:val="00D76D22"/>
    <w:rsid w:val="00D76E9A"/>
    <w:rsid w:val="00D812B4"/>
    <w:rsid w:val="00D821D2"/>
    <w:rsid w:val="00D848F6"/>
    <w:rsid w:val="00D8626B"/>
    <w:rsid w:val="00D8793C"/>
    <w:rsid w:val="00D87BB1"/>
    <w:rsid w:val="00D90A99"/>
    <w:rsid w:val="00D9108B"/>
    <w:rsid w:val="00D916C6"/>
    <w:rsid w:val="00D91AE0"/>
    <w:rsid w:val="00D9513A"/>
    <w:rsid w:val="00D97489"/>
    <w:rsid w:val="00D979EF"/>
    <w:rsid w:val="00DA020D"/>
    <w:rsid w:val="00DA1AD8"/>
    <w:rsid w:val="00DA21B7"/>
    <w:rsid w:val="00DA3FB1"/>
    <w:rsid w:val="00DA4283"/>
    <w:rsid w:val="00DA7310"/>
    <w:rsid w:val="00DB0226"/>
    <w:rsid w:val="00DB1575"/>
    <w:rsid w:val="00DB532C"/>
    <w:rsid w:val="00DB6133"/>
    <w:rsid w:val="00DC001A"/>
    <w:rsid w:val="00DC19BC"/>
    <w:rsid w:val="00DC2D4D"/>
    <w:rsid w:val="00DC319F"/>
    <w:rsid w:val="00DC4437"/>
    <w:rsid w:val="00DC64F4"/>
    <w:rsid w:val="00DC6D08"/>
    <w:rsid w:val="00DD0F46"/>
    <w:rsid w:val="00DD1E57"/>
    <w:rsid w:val="00DD2547"/>
    <w:rsid w:val="00DD2A27"/>
    <w:rsid w:val="00DD4C93"/>
    <w:rsid w:val="00DD6D71"/>
    <w:rsid w:val="00DE09FF"/>
    <w:rsid w:val="00DE6304"/>
    <w:rsid w:val="00DE728F"/>
    <w:rsid w:val="00DE7C79"/>
    <w:rsid w:val="00DF053A"/>
    <w:rsid w:val="00DF24DD"/>
    <w:rsid w:val="00DF4172"/>
    <w:rsid w:val="00DF45E3"/>
    <w:rsid w:val="00DF561F"/>
    <w:rsid w:val="00DF7598"/>
    <w:rsid w:val="00E00105"/>
    <w:rsid w:val="00E007FE"/>
    <w:rsid w:val="00E02212"/>
    <w:rsid w:val="00E042CD"/>
    <w:rsid w:val="00E051C9"/>
    <w:rsid w:val="00E07D70"/>
    <w:rsid w:val="00E10F25"/>
    <w:rsid w:val="00E12810"/>
    <w:rsid w:val="00E1365A"/>
    <w:rsid w:val="00E14B08"/>
    <w:rsid w:val="00E2102A"/>
    <w:rsid w:val="00E21B03"/>
    <w:rsid w:val="00E223AE"/>
    <w:rsid w:val="00E2320D"/>
    <w:rsid w:val="00E2404D"/>
    <w:rsid w:val="00E24DCD"/>
    <w:rsid w:val="00E257FA"/>
    <w:rsid w:val="00E2597D"/>
    <w:rsid w:val="00E25AB8"/>
    <w:rsid w:val="00E263DC"/>
    <w:rsid w:val="00E264DA"/>
    <w:rsid w:val="00E3272E"/>
    <w:rsid w:val="00E340C8"/>
    <w:rsid w:val="00E3513D"/>
    <w:rsid w:val="00E358B4"/>
    <w:rsid w:val="00E41E98"/>
    <w:rsid w:val="00E42098"/>
    <w:rsid w:val="00E444C1"/>
    <w:rsid w:val="00E44738"/>
    <w:rsid w:val="00E44C2D"/>
    <w:rsid w:val="00E45C00"/>
    <w:rsid w:val="00E47A1D"/>
    <w:rsid w:val="00E501C4"/>
    <w:rsid w:val="00E51991"/>
    <w:rsid w:val="00E51D82"/>
    <w:rsid w:val="00E573E6"/>
    <w:rsid w:val="00E57D25"/>
    <w:rsid w:val="00E601D1"/>
    <w:rsid w:val="00E60262"/>
    <w:rsid w:val="00E62199"/>
    <w:rsid w:val="00E62F7E"/>
    <w:rsid w:val="00E64313"/>
    <w:rsid w:val="00E64990"/>
    <w:rsid w:val="00E64BA4"/>
    <w:rsid w:val="00E64DF9"/>
    <w:rsid w:val="00E67296"/>
    <w:rsid w:val="00E67C6C"/>
    <w:rsid w:val="00E67F06"/>
    <w:rsid w:val="00E70D64"/>
    <w:rsid w:val="00E71378"/>
    <w:rsid w:val="00E719C4"/>
    <w:rsid w:val="00E72A6C"/>
    <w:rsid w:val="00E748C5"/>
    <w:rsid w:val="00E756C7"/>
    <w:rsid w:val="00E756DE"/>
    <w:rsid w:val="00E763D6"/>
    <w:rsid w:val="00E76488"/>
    <w:rsid w:val="00E77103"/>
    <w:rsid w:val="00E77AF0"/>
    <w:rsid w:val="00E81EDF"/>
    <w:rsid w:val="00E8355C"/>
    <w:rsid w:val="00E84A9B"/>
    <w:rsid w:val="00E85854"/>
    <w:rsid w:val="00E85DCC"/>
    <w:rsid w:val="00E864CA"/>
    <w:rsid w:val="00E90140"/>
    <w:rsid w:val="00E91241"/>
    <w:rsid w:val="00E920CF"/>
    <w:rsid w:val="00E92167"/>
    <w:rsid w:val="00E92E58"/>
    <w:rsid w:val="00E93C4F"/>
    <w:rsid w:val="00E94692"/>
    <w:rsid w:val="00E94E92"/>
    <w:rsid w:val="00E9513B"/>
    <w:rsid w:val="00E951B5"/>
    <w:rsid w:val="00E970FB"/>
    <w:rsid w:val="00EA0A74"/>
    <w:rsid w:val="00EA1B60"/>
    <w:rsid w:val="00EA461C"/>
    <w:rsid w:val="00EA6030"/>
    <w:rsid w:val="00EA6363"/>
    <w:rsid w:val="00EA63C1"/>
    <w:rsid w:val="00EA69E0"/>
    <w:rsid w:val="00EB0190"/>
    <w:rsid w:val="00EB1371"/>
    <w:rsid w:val="00EB3887"/>
    <w:rsid w:val="00EB62F6"/>
    <w:rsid w:val="00EB6ACC"/>
    <w:rsid w:val="00EB7E42"/>
    <w:rsid w:val="00EC00EB"/>
    <w:rsid w:val="00EC0709"/>
    <w:rsid w:val="00EC18B6"/>
    <w:rsid w:val="00EC1F14"/>
    <w:rsid w:val="00EC59EE"/>
    <w:rsid w:val="00ED2DCC"/>
    <w:rsid w:val="00ED2FB2"/>
    <w:rsid w:val="00ED37F6"/>
    <w:rsid w:val="00ED3EAA"/>
    <w:rsid w:val="00ED5AD7"/>
    <w:rsid w:val="00ED6154"/>
    <w:rsid w:val="00ED6435"/>
    <w:rsid w:val="00ED6E88"/>
    <w:rsid w:val="00EE0DFC"/>
    <w:rsid w:val="00EE2985"/>
    <w:rsid w:val="00EE3BF5"/>
    <w:rsid w:val="00EE46CB"/>
    <w:rsid w:val="00EE5010"/>
    <w:rsid w:val="00EE582C"/>
    <w:rsid w:val="00EE59E6"/>
    <w:rsid w:val="00EE72B6"/>
    <w:rsid w:val="00EE7FB1"/>
    <w:rsid w:val="00EF07A6"/>
    <w:rsid w:val="00EF081B"/>
    <w:rsid w:val="00EF17E3"/>
    <w:rsid w:val="00EF3EEC"/>
    <w:rsid w:val="00EF4C58"/>
    <w:rsid w:val="00EF4FC0"/>
    <w:rsid w:val="00EF5B60"/>
    <w:rsid w:val="00EF5BEF"/>
    <w:rsid w:val="00EF6A74"/>
    <w:rsid w:val="00EF76DC"/>
    <w:rsid w:val="00F044D5"/>
    <w:rsid w:val="00F05539"/>
    <w:rsid w:val="00F05652"/>
    <w:rsid w:val="00F06819"/>
    <w:rsid w:val="00F07AB1"/>
    <w:rsid w:val="00F107F6"/>
    <w:rsid w:val="00F10CEC"/>
    <w:rsid w:val="00F11B16"/>
    <w:rsid w:val="00F13A0D"/>
    <w:rsid w:val="00F15F89"/>
    <w:rsid w:val="00F20165"/>
    <w:rsid w:val="00F21996"/>
    <w:rsid w:val="00F22967"/>
    <w:rsid w:val="00F246F1"/>
    <w:rsid w:val="00F24E71"/>
    <w:rsid w:val="00F27A5E"/>
    <w:rsid w:val="00F27EF7"/>
    <w:rsid w:val="00F30A60"/>
    <w:rsid w:val="00F3103F"/>
    <w:rsid w:val="00F32B9E"/>
    <w:rsid w:val="00F36BB9"/>
    <w:rsid w:val="00F36CA4"/>
    <w:rsid w:val="00F40366"/>
    <w:rsid w:val="00F409D0"/>
    <w:rsid w:val="00F40BF9"/>
    <w:rsid w:val="00F40D28"/>
    <w:rsid w:val="00F45269"/>
    <w:rsid w:val="00F50578"/>
    <w:rsid w:val="00F54A63"/>
    <w:rsid w:val="00F54AE5"/>
    <w:rsid w:val="00F5569D"/>
    <w:rsid w:val="00F5570B"/>
    <w:rsid w:val="00F60A0B"/>
    <w:rsid w:val="00F60ED9"/>
    <w:rsid w:val="00F621F6"/>
    <w:rsid w:val="00F67AF9"/>
    <w:rsid w:val="00F7023D"/>
    <w:rsid w:val="00F7085F"/>
    <w:rsid w:val="00F722C4"/>
    <w:rsid w:val="00F74FD3"/>
    <w:rsid w:val="00F75540"/>
    <w:rsid w:val="00F75AF1"/>
    <w:rsid w:val="00F76525"/>
    <w:rsid w:val="00F77927"/>
    <w:rsid w:val="00F809E6"/>
    <w:rsid w:val="00F815D7"/>
    <w:rsid w:val="00F829D2"/>
    <w:rsid w:val="00F8462D"/>
    <w:rsid w:val="00F84FCA"/>
    <w:rsid w:val="00F86F4A"/>
    <w:rsid w:val="00F9250C"/>
    <w:rsid w:val="00F92EFD"/>
    <w:rsid w:val="00F965D8"/>
    <w:rsid w:val="00F97CAB"/>
    <w:rsid w:val="00FA14E1"/>
    <w:rsid w:val="00FA18F9"/>
    <w:rsid w:val="00FA485A"/>
    <w:rsid w:val="00FB1F26"/>
    <w:rsid w:val="00FB2AB6"/>
    <w:rsid w:val="00FB4305"/>
    <w:rsid w:val="00FB69CE"/>
    <w:rsid w:val="00FB6CB3"/>
    <w:rsid w:val="00FB76B9"/>
    <w:rsid w:val="00FC1F98"/>
    <w:rsid w:val="00FC27DD"/>
    <w:rsid w:val="00FC4F92"/>
    <w:rsid w:val="00FC5859"/>
    <w:rsid w:val="00FC6588"/>
    <w:rsid w:val="00FC6827"/>
    <w:rsid w:val="00FC7CFB"/>
    <w:rsid w:val="00FD2FF4"/>
    <w:rsid w:val="00FD30FF"/>
    <w:rsid w:val="00FD35FC"/>
    <w:rsid w:val="00FD3CA9"/>
    <w:rsid w:val="00FD530D"/>
    <w:rsid w:val="00FD6D64"/>
    <w:rsid w:val="00FD7CDB"/>
    <w:rsid w:val="00FE0214"/>
    <w:rsid w:val="00FE075F"/>
    <w:rsid w:val="00FE120A"/>
    <w:rsid w:val="00FE3831"/>
    <w:rsid w:val="00FE3950"/>
    <w:rsid w:val="00FE3AD4"/>
    <w:rsid w:val="00FE3E47"/>
    <w:rsid w:val="00FE59AE"/>
    <w:rsid w:val="00FE73F2"/>
    <w:rsid w:val="00FE749E"/>
    <w:rsid w:val="00FF212D"/>
    <w:rsid w:val="00FF3049"/>
    <w:rsid w:val="00FF3212"/>
    <w:rsid w:val="00FF3BCD"/>
    <w:rsid w:val="00FF45A5"/>
    <w:rsid w:val="00FF4BC6"/>
    <w:rsid w:val="00FF4D9A"/>
    <w:rsid w:val="00FF6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  <o:rules v:ext="edit">
        <o:r id="V:Rule1" type="connector" idref="#Straight Arrow Connector 5"/>
        <o:r id="V:Rule2" type="connector" idref="#Straight Arrow Connector 1"/>
        <o:r id="V:Rule3" type="connector" idref="#Straight Arrow Connector 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6A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7B38"/>
    <w:rPr>
      <w:color w:val="0000FF"/>
      <w:u w:val="single"/>
    </w:rPr>
  </w:style>
  <w:style w:type="character" w:customStyle="1" w:styleId="xbe">
    <w:name w:val="_xbe"/>
    <w:basedOn w:val="DefaultParagraphFont"/>
    <w:rsid w:val="00527B38"/>
  </w:style>
  <w:style w:type="character" w:styleId="CommentReference">
    <w:name w:val="annotation reference"/>
    <w:basedOn w:val="DefaultParagraphFont"/>
    <w:uiPriority w:val="99"/>
    <w:semiHidden/>
    <w:unhideWhenUsed/>
    <w:rsid w:val="00527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B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B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B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B3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248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8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8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811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F6EC3"/>
  </w:style>
  <w:style w:type="character" w:styleId="Emphasis">
    <w:name w:val="Emphasis"/>
    <w:basedOn w:val="DefaultParagraphFont"/>
    <w:uiPriority w:val="20"/>
    <w:qFormat/>
    <w:rsid w:val="005047FE"/>
    <w:rPr>
      <w:i/>
      <w:iCs/>
    </w:rPr>
  </w:style>
  <w:style w:type="paragraph" w:styleId="Revision">
    <w:name w:val="Revision"/>
    <w:hidden/>
    <w:uiPriority w:val="99"/>
    <w:semiHidden/>
    <w:rsid w:val="0019509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A71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86"/>
  </w:style>
  <w:style w:type="paragraph" w:styleId="Footer">
    <w:name w:val="footer"/>
    <w:basedOn w:val="Normal"/>
    <w:link w:val="FooterChar"/>
    <w:uiPriority w:val="99"/>
    <w:unhideWhenUsed/>
    <w:rsid w:val="006A71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86"/>
  </w:style>
  <w:style w:type="paragraph" w:styleId="NormalWeb">
    <w:name w:val="Normal (Web)"/>
    <w:basedOn w:val="Normal"/>
    <w:uiPriority w:val="99"/>
    <w:semiHidden/>
    <w:unhideWhenUsed/>
    <w:rsid w:val="00777D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uficommentbody">
    <w:name w:val="uficommentbody"/>
    <w:basedOn w:val="DefaultParagraphFont"/>
    <w:rsid w:val="006F7DD2"/>
  </w:style>
  <w:style w:type="character" w:customStyle="1" w:styleId="jrnl">
    <w:name w:val="jrnl"/>
    <w:basedOn w:val="DefaultParagraphFont"/>
    <w:rsid w:val="00CA6610"/>
  </w:style>
  <w:style w:type="character" w:styleId="FollowedHyperlink">
    <w:name w:val="FollowedHyperlink"/>
    <w:basedOn w:val="DefaultParagraphFont"/>
    <w:uiPriority w:val="99"/>
    <w:semiHidden/>
    <w:unhideWhenUsed/>
    <w:rsid w:val="00CA661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7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6A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7B38"/>
    <w:rPr>
      <w:color w:val="0000FF"/>
      <w:u w:val="single"/>
    </w:rPr>
  </w:style>
  <w:style w:type="character" w:customStyle="1" w:styleId="xbe">
    <w:name w:val="_xbe"/>
    <w:basedOn w:val="DefaultParagraphFont"/>
    <w:rsid w:val="00527B38"/>
  </w:style>
  <w:style w:type="character" w:styleId="CommentReference">
    <w:name w:val="annotation reference"/>
    <w:basedOn w:val="DefaultParagraphFont"/>
    <w:uiPriority w:val="99"/>
    <w:semiHidden/>
    <w:unhideWhenUsed/>
    <w:rsid w:val="00527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B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B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B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B3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248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8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8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811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F6EC3"/>
  </w:style>
  <w:style w:type="character" w:styleId="Emphasis">
    <w:name w:val="Emphasis"/>
    <w:basedOn w:val="DefaultParagraphFont"/>
    <w:uiPriority w:val="20"/>
    <w:qFormat/>
    <w:rsid w:val="005047FE"/>
    <w:rPr>
      <w:i/>
      <w:iCs/>
    </w:rPr>
  </w:style>
  <w:style w:type="paragraph" w:styleId="Revision">
    <w:name w:val="Revision"/>
    <w:hidden/>
    <w:uiPriority w:val="99"/>
    <w:semiHidden/>
    <w:rsid w:val="0019509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A71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86"/>
  </w:style>
  <w:style w:type="paragraph" w:styleId="Footer">
    <w:name w:val="footer"/>
    <w:basedOn w:val="Normal"/>
    <w:link w:val="FooterChar"/>
    <w:uiPriority w:val="99"/>
    <w:unhideWhenUsed/>
    <w:rsid w:val="006A71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86"/>
  </w:style>
  <w:style w:type="paragraph" w:styleId="NormalWeb">
    <w:name w:val="Normal (Web)"/>
    <w:basedOn w:val="Normal"/>
    <w:uiPriority w:val="99"/>
    <w:semiHidden/>
    <w:unhideWhenUsed/>
    <w:rsid w:val="00777D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uficommentbody">
    <w:name w:val="uficommentbody"/>
    <w:basedOn w:val="DefaultParagraphFont"/>
    <w:rsid w:val="006F7DD2"/>
  </w:style>
  <w:style w:type="character" w:customStyle="1" w:styleId="jrnl">
    <w:name w:val="jrnl"/>
    <w:basedOn w:val="DefaultParagraphFont"/>
    <w:rsid w:val="00CA6610"/>
  </w:style>
  <w:style w:type="character" w:styleId="FollowedHyperlink">
    <w:name w:val="FollowedHyperlink"/>
    <w:basedOn w:val="DefaultParagraphFont"/>
    <w:uiPriority w:val="99"/>
    <w:semiHidden/>
    <w:unhideWhenUsed/>
    <w:rsid w:val="00CA661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0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7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38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7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508FCE-A0BE-4421-B81E-3C366DADF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0013811</cp:lastModifiedBy>
  <cp:revision>4</cp:revision>
  <dcterms:created xsi:type="dcterms:W3CDTF">2017-12-07T13:23:00Z</dcterms:created>
  <dcterms:modified xsi:type="dcterms:W3CDTF">2018-04-24T11:17:00Z</dcterms:modified>
</cp:coreProperties>
</file>